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F29D5" w14:textId="3637A8E6" w:rsidR="00E77F33" w:rsidRPr="009B6A50" w:rsidRDefault="00612267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Supplementary tables</w:t>
      </w:r>
    </w:p>
    <w:p w14:paraId="53D080B0" w14:textId="3A6552B3" w:rsidR="008C07B1" w:rsidRPr="009B6A50" w:rsidRDefault="005F4CB2" w:rsidP="00A44F88">
      <w:pPr>
        <w:spacing w:after="0"/>
        <w:rPr>
          <w:rFonts w:ascii="Arial" w:hAnsi="Arial" w:cs="Arial"/>
          <w:b/>
          <w:bCs/>
        </w:rPr>
      </w:pPr>
      <w:r w:rsidRPr="009B6A50">
        <w:rPr>
          <w:rFonts w:ascii="Arial" w:hAnsi="Arial" w:cs="Arial"/>
          <w:b/>
          <w:bCs/>
        </w:rPr>
        <w:t xml:space="preserve">Supplementary </w:t>
      </w:r>
      <w:r w:rsidR="00685E5F">
        <w:rPr>
          <w:rFonts w:ascii="Arial" w:hAnsi="Arial" w:cs="Arial"/>
          <w:b/>
          <w:bCs/>
        </w:rPr>
        <w:t>T</w:t>
      </w:r>
      <w:r w:rsidRPr="009B6A50">
        <w:rPr>
          <w:rFonts w:ascii="Arial" w:hAnsi="Arial" w:cs="Arial"/>
          <w:b/>
          <w:bCs/>
        </w:rPr>
        <w:t>able 1:</w:t>
      </w:r>
      <w:r w:rsidR="009B6A50">
        <w:rPr>
          <w:rFonts w:ascii="Arial" w:hAnsi="Arial" w:cs="Arial"/>
          <w:b/>
          <w:bCs/>
        </w:rPr>
        <w:t xml:space="preserve"> </w:t>
      </w:r>
      <w:r w:rsidR="009B6A50" w:rsidRPr="00014AFD">
        <w:rPr>
          <w:rFonts w:ascii="Arial" w:hAnsi="Arial" w:cs="Arial"/>
        </w:rPr>
        <w:t>Sample overview.</w:t>
      </w:r>
      <w:r w:rsidR="009B6A50">
        <w:rPr>
          <w:rFonts w:ascii="Arial" w:hAnsi="Arial" w:cs="Arial"/>
          <w:b/>
          <w:bCs/>
        </w:rPr>
        <w:t xml:space="preserve"> </w:t>
      </w:r>
      <w:r w:rsidRPr="009B6A50">
        <w:rPr>
          <w:rFonts w:ascii="Arial" w:hAnsi="Arial" w:cs="Arial"/>
          <w:b/>
          <w:bCs/>
        </w:rPr>
        <w:t xml:space="preserve"> </w:t>
      </w:r>
    </w:p>
    <w:tbl>
      <w:tblPr>
        <w:tblW w:w="8668" w:type="dxa"/>
        <w:tblLook w:val="04A0" w:firstRow="1" w:lastRow="0" w:firstColumn="1" w:lastColumn="0" w:noHBand="0" w:noVBand="1"/>
      </w:tblPr>
      <w:tblGrid>
        <w:gridCol w:w="3308"/>
        <w:gridCol w:w="2000"/>
        <w:gridCol w:w="1240"/>
        <w:gridCol w:w="1160"/>
        <w:gridCol w:w="960"/>
      </w:tblGrid>
      <w:tr w:rsidR="00557AEE" w:rsidRPr="00557AEE" w14:paraId="0C302075" w14:textId="77777777" w:rsidTr="006F0B0F">
        <w:trPr>
          <w:trHeight w:val="467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14A8E" w14:textId="77777777" w:rsidR="00557AEE" w:rsidRPr="00557AEE" w:rsidRDefault="00557AEE" w:rsidP="00557AEE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557AEE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0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5FBEF" w14:textId="77777777" w:rsidR="00557AEE" w:rsidRPr="00557AEE" w:rsidRDefault="00557AEE" w:rsidP="00557A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557AEE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 xml:space="preserve">Intervertebral discs 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4ECB34" w14:textId="77777777" w:rsidR="00557AEE" w:rsidRPr="00557AEE" w:rsidRDefault="00557AEE" w:rsidP="00557A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557AEE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Bone marrow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65963" w14:textId="77777777" w:rsidR="00557AEE" w:rsidRPr="00557AEE" w:rsidRDefault="00557AEE" w:rsidP="00557A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557AEE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Blood</w:t>
            </w:r>
          </w:p>
        </w:tc>
      </w:tr>
      <w:tr w:rsidR="00557AEE" w:rsidRPr="00557AEE" w14:paraId="7059D95B" w14:textId="77777777" w:rsidTr="00557AEE">
        <w:trPr>
          <w:trHeight w:val="300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9D4CA" w14:textId="77777777" w:rsidR="00557AEE" w:rsidRPr="00557AEE" w:rsidRDefault="00557AEE" w:rsidP="00557AEE">
            <w:pPr>
              <w:spacing w:after="0" w:line="240" w:lineRule="auto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557AEE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A450A45" w14:textId="77777777" w:rsidR="00557AEE" w:rsidRPr="00557AEE" w:rsidRDefault="00557AEE" w:rsidP="00557A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557AEE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A7DE71" w14:textId="77777777" w:rsidR="00557AEE" w:rsidRPr="00557AEE" w:rsidRDefault="00557AEE" w:rsidP="00557AEE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557AEE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Cell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0D8C09" w14:textId="77777777" w:rsidR="00557AEE" w:rsidRPr="00557AEE" w:rsidRDefault="00557AEE" w:rsidP="00557AEE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557AEE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Plas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6C22031" w14:textId="77777777" w:rsidR="00557AEE" w:rsidRPr="00557AEE" w:rsidRDefault="00557AEE" w:rsidP="00557AEE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557AEE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Plasma</w:t>
            </w:r>
          </w:p>
        </w:tc>
      </w:tr>
      <w:tr w:rsidR="00557AEE" w:rsidRPr="00557AEE" w14:paraId="451BF414" w14:textId="77777777" w:rsidTr="00557AEE">
        <w:trPr>
          <w:trHeight w:val="300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464EE" w14:textId="77777777" w:rsidR="00557AEE" w:rsidRPr="00557AEE" w:rsidRDefault="00557AEE" w:rsidP="00557AEE">
            <w:pPr>
              <w:spacing w:after="0" w:line="240" w:lineRule="auto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557AEE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00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D0D574" w14:textId="55F2B6BF" w:rsidR="00557AEE" w:rsidRPr="00557AEE" w:rsidRDefault="00557AEE" w:rsidP="00557AEE">
            <w:pPr>
              <w:spacing w:after="0" w:line="240" w:lineRule="auto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B73176">
              <w:rPr>
                <w:rFonts w:ascii="Arial" w:eastAsia="Times New Roman" w:hAnsi="Arial" w:cs="Arial"/>
                <w:iCs w:val="0"/>
                <w:noProof/>
                <w:color w:val="000000"/>
                <w:kern w:val="0"/>
                <w:sz w:val="14"/>
                <w:szCs w:val="14"/>
                <w14:ligatures w14:val="none"/>
              </w:rPr>
              <w:drawing>
                <wp:anchor distT="0" distB="0" distL="114300" distR="114300" simplePos="0" relativeHeight="251656192" behindDoc="0" locked="0" layoutInCell="1" allowOverlap="1" wp14:anchorId="24688CE6" wp14:editId="014AB789">
                  <wp:simplePos x="0" y="0"/>
                  <wp:positionH relativeFrom="column">
                    <wp:posOffset>184150</wp:posOffset>
                  </wp:positionH>
                  <wp:positionV relativeFrom="paragraph">
                    <wp:posOffset>-550545</wp:posOffset>
                  </wp:positionV>
                  <wp:extent cx="800100" cy="419100"/>
                  <wp:effectExtent l="0" t="0" r="0" b="0"/>
                  <wp:wrapNone/>
                  <wp:docPr id="2" name="Picture 4" descr="A drawing of a bowl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5C301E7-C677-4D3A-A388-73A48439DD4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4" descr="A drawing of a bowl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A5C301E7-C677-4D3A-A388-73A48439DD4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0100" cy="419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999890" w14:textId="7012A403" w:rsidR="00557AEE" w:rsidRPr="00557AEE" w:rsidRDefault="00557AEE" w:rsidP="00557AEE">
            <w:pPr>
              <w:spacing w:after="0" w:line="240" w:lineRule="auto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B73176">
              <w:rPr>
                <w:rFonts w:ascii="Arial" w:eastAsia="Times New Roman" w:hAnsi="Arial" w:cs="Arial"/>
                <w:iCs w:val="0"/>
                <w:noProof/>
                <w:color w:val="000000"/>
                <w:kern w:val="0"/>
                <w:sz w:val="14"/>
                <w:szCs w:val="14"/>
                <w14:ligatures w14:val="none"/>
              </w:rPr>
              <w:drawing>
                <wp:anchor distT="0" distB="0" distL="114300" distR="114300" simplePos="0" relativeHeight="251657216" behindDoc="0" locked="0" layoutInCell="1" allowOverlap="1" wp14:anchorId="59F21737" wp14:editId="57571E93">
                  <wp:simplePos x="0" y="0"/>
                  <wp:positionH relativeFrom="column">
                    <wp:posOffset>174625</wp:posOffset>
                  </wp:positionH>
                  <wp:positionV relativeFrom="paragraph">
                    <wp:posOffset>-449580</wp:posOffset>
                  </wp:positionV>
                  <wp:extent cx="394335" cy="312420"/>
                  <wp:effectExtent l="0" t="0" r="5715" b="0"/>
                  <wp:wrapNone/>
                  <wp:docPr id="5" name="Picture 3" descr="A screenshot of a video game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19CCEA5-A75C-406A-AD98-A1EA24AF168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3" descr="A screenshot of a video game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D19CCEA5-A75C-406A-AD98-A1EA24AF168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2941" t="10155" r="20221" b="58683"/>
                          <a:stretch/>
                        </pic:blipFill>
                        <pic:spPr>
                          <a:xfrm>
                            <a:off x="0" y="0"/>
                            <a:ext cx="394335" cy="312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7E827B" w14:textId="7B2D7FEC" w:rsidR="00557AEE" w:rsidRPr="00557AEE" w:rsidRDefault="00557AEE" w:rsidP="00557AEE">
            <w:pPr>
              <w:spacing w:after="0" w:line="240" w:lineRule="auto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B73176">
              <w:rPr>
                <w:rFonts w:ascii="Arial" w:eastAsia="Times New Roman" w:hAnsi="Arial" w:cs="Arial"/>
                <w:iCs w:val="0"/>
                <w:noProof/>
                <w:color w:val="000000"/>
                <w:kern w:val="0"/>
                <w:sz w:val="14"/>
                <w:szCs w:val="14"/>
                <w14:ligatures w14:val="none"/>
              </w:rPr>
              <w:drawing>
                <wp:anchor distT="0" distB="0" distL="114300" distR="114300" simplePos="0" relativeHeight="251658240" behindDoc="0" locked="0" layoutInCell="1" allowOverlap="1" wp14:anchorId="377173A5" wp14:editId="64D6C1C0">
                  <wp:simplePos x="0" y="0"/>
                  <wp:positionH relativeFrom="column">
                    <wp:posOffset>238125</wp:posOffset>
                  </wp:positionH>
                  <wp:positionV relativeFrom="paragraph">
                    <wp:posOffset>-436880</wp:posOffset>
                  </wp:positionV>
                  <wp:extent cx="159385" cy="318135"/>
                  <wp:effectExtent l="0" t="0" r="0" b="5715"/>
                  <wp:wrapNone/>
                  <wp:docPr id="3" name="Picture 2" descr="A screenshot of a test tube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0BBE74A-ED72-4012-8FD4-E4ABFFDE43E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 descr="A screenshot of a test tube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F0BBE74A-ED72-4012-8FD4-E4ABFFDE43E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50007" b="24494"/>
                          <a:stretch/>
                        </pic:blipFill>
                        <pic:spPr>
                          <a:xfrm>
                            <a:off x="0" y="0"/>
                            <a:ext cx="159385" cy="318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C60B567" w14:textId="37EFF027" w:rsidR="00557AEE" w:rsidRPr="00557AEE" w:rsidRDefault="00557AEE" w:rsidP="00557AEE">
            <w:pPr>
              <w:spacing w:after="0" w:line="240" w:lineRule="auto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B73176">
              <w:rPr>
                <w:rFonts w:ascii="Arial" w:eastAsia="Times New Roman" w:hAnsi="Arial" w:cs="Arial"/>
                <w:iCs w:val="0"/>
                <w:noProof/>
                <w:color w:val="000000"/>
                <w:kern w:val="0"/>
                <w:sz w:val="14"/>
                <w:szCs w:val="14"/>
                <w14:ligatures w14:val="none"/>
              </w:rPr>
              <w:drawing>
                <wp:anchor distT="0" distB="0" distL="114300" distR="114300" simplePos="0" relativeHeight="251659264" behindDoc="0" locked="0" layoutInCell="1" allowOverlap="1" wp14:anchorId="166E528B" wp14:editId="0D961A5B">
                  <wp:simplePos x="0" y="0"/>
                  <wp:positionH relativeFrom="column">
                    <wp:posOffset>172085</wp:posOffset>
                  </wp:positionH>
                  <wp:positionV relativeFrom="paragraph">
                    <wp:posOffset>-462280</wp:posOffset>
                  </wp:positionV>
                  <wp:extent cx="142875" cy="335915"/>
                  <wp:effectExtent l="0" t="0" r="9525" b="6985"/>
                  <wp:wrapNone/>
                  <wp:docPr id="4" name="Picture 1" descr="A screenshot of a test tube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DF0F0C3-C44A-4861-BCC1-5C78A9499E7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1" descr="A screenshot of a test tube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1DF0F0C3-C44A-4861-BCC1-5C78A9499E7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50007" b="24494"/>
                          <a:stretch/>
                        </pic:blipFill>
                        <pic:spPr>
                          <a:xfrm>
                            <a:off x="0" y="0"/>
                            <a:ext cx="142875" cy="3359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557AEE" w:rsidRPr="00557AEE" w14:paraId="50317AF9" w14:textId="77777777" w:rsidTr="00557AEE">
        <w:trPr>
          <w:trHeight w:val="300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F7DED" w14:textId="77777777" w:rsidR="00557AEE" w:rsidRPr="00557AEE" w:rsidRDefault="00557AEE" w:rsidP="00557AEE">
            <w:pPr>
              <w:spacing w:after="0" w:line="240" w:lineRule="auto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557AEE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0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C3EE50F" w14:textId="77777777" w:rsidR="00557AEE" w:rsidRPr="00557AEE" w:rsidRDefault="00557AEE" w:rsidP="00557AEE">
            <w:pPr>
              <w:spacing w:after="0" w:line="240" w:lineRule="auto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E642DF" w14:textId="77777777" w:rsidR="00557AEE" w:rsidRPr="00557AEE" w:rsidRDefault="00557AEE" w:rsidP="00557AEE">
            <w:pPr>
              <w:spacing w:after="0" w:line="240" w:lineRule="auto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3A0375C" w14:textId="77777777" w:rsidR="00557AEE" w:rsidRPr="00557AEE" w:rsidRDefault="00557AEE" w:rsidP="00557AEE">
            <w:pPr>
              <w:spacing w:after="0" w:line="240" w:lineRule="auto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4788FCC" w14:textId="77777777" w:rsidR="00557AEE" w:rsidRPr="00557AEE" w:rsidRDefault="00557AEE" w:rsidP="00557AEE">
            <w:pPr>
              <w:spacing w:after="0" w:line="240" w:lineRule="auto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557AEE" w:rsidRPr="00557AEE" w14:paraId="1D07248B" w14:textId="77777777" w:rsidTr="006F0B0F">
        <w:trPr>
          <w:trHeight w:val="70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771A9" w14:textId="77777777" w:rsidR="00557AEE" w:rsidRPr="00557AEE" w:rsidRDefault="00557AEE" w:rsidP="00557AEE">
            <w:pPr>
              <w:spacing w:after="0" w:line="240" w:lineRule="auto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557AEE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0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0E013A5" w14:textId="77777777" w:rsidR="00557AEE" w:rsidRPr="00557AEE" w:rsidRDefault="00557AEE" w:rsidP="00557AEE">
            <w:pPr>
              <w:spacing w:after="0" w:line="240" w:lineRule="auto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5E8412" w14:textId="77777777" w:rsidR="00557AEE" w:rsidRPr="00557AEE" w:rsidRDefault="00557AEE" w:rsidP="00557AEE">
            <w:pPr>
              <w:spacing w:after="0" w:line="240" w:lineRule="auto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7FD8C5E" w14:textId="77777777" w:rsidR="00557AEE" w:rsidRPr="00557AEE" w:rsidRDefault="00557AEE" w:rsidP="00557AEE">
            <w:pPr>
              <w:spacing w:after="0" w:line="240" w:lineRule="auto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4FEC637" w14:textId="77777777" w:rsidR="00557AEE" w:rsidRPr="00557AEE" w:rsidRDefault="00557AEE" w:rsidP="00557AEE">
            <w:pPr>
              <w:spacing w:after="0" w:line="240" w:lineRule="auto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557AEE" w:rsidRPr="00557AEE" w14:paraId="3392F915" w14:textId="77777777" w:rsidTr="00557AEE">
        <w:trPr>
          <w:trHeight w:val="300"/>
        </w:trPr>
        <w:tc>
          <w:tcPr>
            <w:tcW w:w="330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1A5F0" w14:textId="77777777" w:rsidR="00557AEE" w:rsidRPr="00557AEE" w:rsidRDefault="00557AEE" w:rsidP="00557A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557AEE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Overall</w:t>
            </w:r>
          </w:p>
        </w:tc>
        <w:tc>
          <w:tcPr>
            <w:tcW w:w="20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17BFED" w14:textId="77777777" w:rsidR="00557AEE" w:rsidRPr="00557AEE" w:rsidRDefault="00557AEE" w:rsidP="00557AEE">
            <w:pPr>
              <w:spacing w:after="0" w:line="240" w:lineRule="auto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557AEE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2ADBD6" w14:textId="77777777" w:rsidR="00557AEE" w:rsidRPr="00557AEE" w:rsidRDefault="00557AEE" w:rsidP="00557AEE">
            <w:pPr>
              <w:spacing w:after="0" w:line="240" w:lineRule="auto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557AEE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407A6F" w14:textId="77777777" w:rsidR="00557AEE" w:rsidRPr="00557AEE" w:rsidRDefault="00557AEE" w:rsidP="00557AEE">
            <w:pPr>
              <w:spacing w:after="0" w:line="240" w:lineRule="auto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557AEE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A5B810" w14:textId="77777777" w:rsidR="00557AEE" w:rsidRPr="00557AEE" w:rsidRDefault="00557AEE" w:rsidP="00557AEE">
            <w:pPr>
              <w:spacing w:after="0" w:line="240" w:lineRule="auto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557AEE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557AEE" w:rsidRPr="00557AEE" w14:paraId="6D18C889" w14:textId="77777777" w:rsidTr="006F0B0F">
        <w:trPr>
          <w:trHeight w:val="70"/>
        </w:trPr>
        <w:tc>
          <w:tcPr>
            <w:tcW w:w="33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A681B" w14:textId="77777777" w:rsidR="00557AEE" w:rsidRPr="00557AEE" w:rsidRDefault="00557AEE" w:rsidP="00557AEE">
            <w:pPr>
              <w:spacing w:after="0" w:line="240" w:lineRule="auto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557AEE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MC1</w:t>
            </w:r>
          </w:p>
        </w:tc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28A69B" w14:textId="77777777" w:rsidR="00557AEE" w:rsidRPr="00557AEE" w:rsidRDefault="00557AEE" w:rsidP="00557AEE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557AEE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8C5722" w14:textId="77777777" w:rsidR="00557AEE" w:rsidRPr="00557AEE" w:rsidRDefault="00557AEE" w:rsidP="00557AEE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557AEE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9F7907D" w14:textId="77777777" w:rsidR="00557AEE" w:rsidRPr="00557AEE" w:rsidRDefault="00557AEE" w:rsidP="00557AEE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557AEE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96EDCC8" w14:textId="77777777" w:rsidR="00557AEE" w:rsidRPr="00557AEE" w:rsidRDefault="00557AEE" w:rsidP="00557AEE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557AEE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9</w:t>
            </w:r>
          </w:p>
        </w:tc>
      </w:tr>
      <w:tr w:rsidR="00557AEE" w:rsidRPr="00557AEE" w14:paraId="0A2E774B" w14:textId="77777777" w:rsidTr="00557AEE">
        <w:trPr>
          <w:trHeight w:val="315"/>
        </w:trPr>
        <w:tc>
          <w:tcPr>
            <w:tcW w:w="330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D20E7A" w14:textId="77777777" w:rsidR="00557AEE" w:rsidRPr="00557AEE" w:rsidRDefault="00557AEE" w:rsidP="00557AEE">
            <w:pPr>
              <w:spacing w:after="0" w:line="240" w:lineRule="auto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557AEE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No MC1</w:t>
            </w:r>
          </w:p>
        </w:tc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824EF1" w14:textId="77777777" w:rsidR="00557AEE" w:rsidRPr="00557AEE" w:rsidRDefault="00557AEE" w:rsidP="00557AEE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557AEE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1B2753" w14:textId="77777777" w:rsidR="00557AEE" w:rsidRPr="00557AEE" w:rsidRDefault="00557AEE" w:rsidP="00557AEE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557AEE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C088B3" w14:textId="77777777" w:rsidR="00557AEE" w:rsidRPr="00557AEE" w:rsidRDefault="00557AEE" w:rsidP="00557AEE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557AEE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490416" w14:textId="77777777" w:rsidR="00557AEE" w:rsidRPr="00557AEE" w:rsidRDefault="00557AEE" w:rsidP="00557AEE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557AEE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557AEE" w:rsidRPr="00557AEE" w14:paraId="0AA816D8" w14:textId="77777777" w:rsidTr="00557AEE">
        <w:trPr>
          <w:trHeight w:val="300"/>
        </w:trPr>
        <w:tc>
          <w:tcPr>
            <w:tcW w:w="33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32DAC" w14:textId="77777777" w:rsidR="00557AEE" w:rsidRPr="00557AEE" w:rsidRDefault="00557AEE" w:rsidP="00557A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557AEE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Paired analyses</w:t>
            </w:r>
          </w:p>
        </w:tc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1BE685" w14:textId="77777777" w:rsidR="00557AEE" w:rsidRPr="00557AEE" w:rsidRDefault="00557AEE" w:rsidP="00557AEE">
            <w:pPr>
              <w:spacing w:after="0" w:line="240" w:lineRule="auto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557AEE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673749" w14:textId="77777777" w:rsidR="00557AEE" w:rsidRPr="00557AEE" w:rsidRDefault="00557AEE" w:rsidP="00557AEE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557AEE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DC0C37C" w14:textId="77777777" w:rsidR="00557AEE" w:rsidRPr="00557AEE" w:rsidRDefault="00557AEE" w:rsidP="00557AEE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557AEE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7184F54" w14:textId="77777777" w:rsidR="00557AEE" w:rsidRPr="00557AEE" w:rsidRDefault="00557AEE" w:rsidP="00557AEE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557AEE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557AEE" w:rsidRPr="00557AEE" w14:paraId="714EB2BE" w14:textId="77777777" w:rsidTr="006F0B0F">
        <w:trPr>
          <w:trHeight w:val="70"/>
        </w:trPr>
        <w:tc>
          <w:tcPr>
            <w:tcW w:w="33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12153" w14:textId="77777777" w:rsidR="00557AEE" w:rsidRPr="00557AEE" w:rsidRDefault="00557AEE" w:rsidP="00557AEE">
            <w:pPr>
              <w:spacing w:after="0" w:line="240" w:lineRule="auto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557AEE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IVD - bone marrow cells</w:t>
            </w:r>
          </w:p>
        </w:tc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DE86A96" w14:textId="77777777" w:rsidR="00557AEE" w:rsidRPr="00557AEE" w:rsidRDefault="00557AEE" w:rsidP="00557AEE">
            <w:pPr>
              <w:spacing w:after="0" w:line="240" w:lineRule="auto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557AEE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4DB2AB" w14:textId="77777777" w:rsidR="00557AEE" w:rsidRPr="00557AEE" w:rsidRDefault="00557AEE" w:rsidP="00557AEE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557AEE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7CC0A1C" w14:textId="77777777" w:rsidR="00557AEE" w:rsidRPr="00557AEE" w:rsidRDefault="00557AEE" w:rsidP="00557AEE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557AEE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9ACB2A7" w14:textId="77777777" w:rsidR="00557AEE" w:rsidRPr="00557AEE" w:rsidRDefault="00557AEE" w:rsidP="00557AEE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557AEE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557AEE" w:rsidRPr="00557AEE" w14:paraId="414CD359" w14:textId="77777777" w:rsidTr="00557AEE">
        <w:trPr>
          <w:trHeight w:val="300"/>
        </w:trPr>
        <w:tc>
          <w:tcPr>
            <w:tcW w:w="33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C0973" w14:textId="77777777" w:rsidR="00557AEE" w:rsidRPr="00557AEE" w:rsidRDefault="00557AEE" w:rsidP="00557AEE">
            <w:pPr>
              <w:spacing w:after="0" w:line="240" w:lineRule="auto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557AEE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IVD - bone marrow plasma</w:t>
            </w:r>
          </w:p>
        </w:tc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B73664D" w14:textId="77777777" w:rsidR="00557AEE" w:rsidRPr="00557AEE" w:rsidRDefault="00557AEE" w:rsidP="00557AEE">
            <w:pPr>
              <w:spacing w:after="0" w:line="240" w:lineRule="auto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557AEE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289CF9" w14:textId="77777777" w:rsidR="00557AEE" w:rsidRPr="00557AEE" w:rsidRDefault="00557AEE" w:rsidP="00557AEE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557AEE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1ABFD1" w14:textId="77777777" w:rsidR="00557AEE" w:rsidRPr="00557AEE" w:rsidRDefault="00557AEE" w:rsidP="00557AEE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557AEE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73D9A14" w14:textId="77777777" w:rsidR="00557AEE" w:rsidRPr="00557AEE" w:rsidRDefault="00557AEE" w:rsidP="00557AEE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557AEE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557AEE" w:rsidRPr="00557AEE" w14:paraId="5D4A5EDF" w14:textId="77777777" w:rsidTr="00557AEE">
        <w:trPr>
          <w:trHeight w:val="315"/>
        </w:trPr>
        <w:tc>
          <w:tcPr>
            <w:tcW w:w="330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54CE41" w14:textId="77777777" w:rsidR="00557AEE" w:rsidRPr="00557AEE" w:rsidRDefault="00557AEE" w:rsidP="00557AEE">
            <w:pPr>
              <w:spacing w:after="0" w:line="240" w:lineRule="auto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557AEE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IVD - blood plasma</w:t>
            </w:r>
          </w:p>
        </w:tc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79740C" w14:textId="77777777" w:rsidR="00557AEE" w:rsidRPr="00557AEE" w:rsidRDefault="00557AEE" w:rsidP="00557AEE">
            <w:pPr>
              <w:spacing w:after="0" w:line="240" w:lineRule="auto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557AEE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65C16F" w14:textId="77777777" w:rsidR="00557AEE" w:rsidRPr="00557AEE" w:rsidRDefault="00557AEE" w:rsidP="00557AEE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557AEE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7BA8755" w14:textId="77777777" w:rsidR="00557AEE" w:rsidRPr="00557AEE" w:rsidRDefault="00557AEE" w:rsidP="00557AEE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557AEE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9E690B6" w14:textId="77777777" w:rsidR="00557AEE" w:rsidRPr="00557AEE" w:rsidRDefault="00557AEE" w:rsidP="00557AEE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557AEE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9</w:t>
            </w:r>
          </w:p>
        </w:tc>
      </w:tr>
    </w:tbl>
    <w:p w14:paraId="31B534C0" w14:textId="77777777" w:rsidR="005F4CB2" w:rsidRPr="007C260C" w:rsidRDefault="005F4CB2">
      <w:pPr>
        <w:rPr>
          <w:rFonts w:ascii="Arial" w:hAnsi="Arial" w:cs="Arial"/>
          <w:b/>
          <w:bCs/>
          <w:color w:val="000099"/>
        </w:rPr>
      </w:pPr>
    </w:p>
    <w:p w14:paraId="1B3E5488" w14:textId="1015DA09" w:rsidR="00853EDC" w:rsidRPr="0056736C" w:rsidRDefault="00853EDC" w:rsidP="00853EDC">
      <w:pPr>
        <w:rPr>
          <w:rFonts w:ascii="Arial" w:hAnsi="Arial" w:cs="Arial"/>
        </w:rPr>
      </w:pPr>
      <w:r w:rsidRPr="0056736C">
        <w:rPr>
          <w:rFonts w:ascii="Arial" w:hAnsi="Arial" w:cs="Arial"/>
          <w:b/>
          <w:bCs/>
        </w:rPr>
        <w:t>Supplementary Table 2:</w:t>
      </w:r>
      <w:r w:rsidRPr="0056736C">
        <w:rPr>
          <w:rFonts w:ascii="Arial" w:hAnsi="Arial" w:cs="Arial"/>
        </w:rPr>
        <w:t xml:space="preserve"> </w:t>
      </w:r>
      <w:r w:rsidR="00C13E6D" w:rsidRPr="0056736C">
        <w:rPr>
          <w:rFonts w:ascii="Arial" w:hAnsi="Arial" w:cs="Arial"/>
        </w:rPr>
        <w:t xml:space="preserve">Cytokine </w:t>
      </w:r>
      <w:r w:rsidRPr="0056736C">
        <w:rPr>
          <w:rFonts w:ascii="Arial" w:hAnsi="Arial" w:cs="Arial"/>
        </w:rPr>
        <w:t>curve fit limits</w:t>
      </w:r>
      <w:r w:rsidR="00C13E6D" w:rsidRPr="0056736C">
        <w:rPr>
          <w:rFonts w:ascii="Arial" w:hAnsi="Arial" w:cs="Arial"/>
        </w:rPr>
        <w:t xml:space="preserve"> measured with Mesoscale </w:t>
      </w:r>
      <w:proofErr w:type="spellStart"/>
      <w:r w:rsidR="00C13E6D" w:rsidRPr="0056736C">
        <w:rPr>
          <w:rFonts w:ascii="Arial" w:hAnsi="Arial" w:cs="Arial"/>
        </w:rPr>
        <w:t>UPlex</w:t>
      </w:r>
      <w:proofErr w:type="spellEnd"/>
      <w:r w:rsidR="00C13E6D" w:rsidRPr="0056736C">
        <w:rPr>
          <w:rFonts w:ascii="Arial" w:hAnsi="Arial" w:cs="Arial"/>
        </w:rPr>
        <w:t xml:space="preserve"> Discovery Assay</w:t>
      </w:r>
      <w:r w:rsidRPr="0056736C">
        <w:rPr>
          <w:rFonts w:ascii="Arial" w:hAnsi="Arial" w:cs="Arial"/>
        </w:rPr>
        <w:t xml:space="preserve">. </w:t>
      </w:r>
      <w:proofErr w:type="gramStart"/>
      <w:r w:rsidR="00727AB8" w:rsidRPr="0056736C">
        <w:rPr>
          <w:rFonts w:ascii="Arial" w:hAnsi="Arial" w:cs="Arial"/>
        </w:rPr>
        <w:t>Top</w:t>
      </w:r>
      <w:proofErr w:type="gramEnd"/>
      <w:r w:rsidR="00727AB8" w:rsidRPr="0056736C">
        <w:rPr>
          <w:rFonts w:ascii="Arial" w:hAnsi="Arial" w:cs="Arial"/>
        </w:rPr>
        <w:t xml:space="preserve"> row shows curve fit limits per cytokine.</w:t>
      </w:r>
      <w:r w:rsidR="00073E0A" w:rsidRPr="0056736C">
        <w:rPr>
          <w:rFonts w:ascii="Arial" w:hAnsi="Arial" w:cs="Arial"/>
        </w:rPr>
        <w:t xml:space="preserve"> </w:t>
      </w:r>
      <w:r w:rsidR="003E612E" w:rsidRPr="0056736C">
        <w:rPr>
          <w:rFonts w:ascii="Arial" w:hAnsi="Arial" w:cs="Arial"/>
        </w:rPr>
        <w:t>Middle (bone marrow) and bottom (blood) rows indicate how many samples</w:t>
      </w:r>
      <w:r w:rsidR="001D2537" w:rsidRPr="0056736C">
        <w:rPr>
          <w:rFonts w:ascii="Arial" w:hAnsi="Arial" w:cs="Arial"/>
        </w:rPr>
        <w:t xml:space="preserve"> were not detected per cytokine and separated in </w:t>
      </w:r>
      <w:proofErr w:type="spellStart"/>
      <w:proofErr w:type="gramStart"/>
      <w:r w:rsidR="001D2537" w:rsidRPr="0056736C">
        <w:rPr>
          <w:rFonts w:ascii="Arial" w:hAnsi="Arial" w:cs="Arial"/>
          <w:i/>
          <w:iCs w:val="0"/>
        </w:rPr>
        <w:t>C.acnes</w:t>
      </w:r>
      <w:proofErr w:type="spellEnd"/>
      <w:proofErr w:type="gramEnd"/>
      <w:r w:rsidR="001D2537" w:rsidRPr="0056736C">
        <w:rPr>
          <w:rFonts w:ascii="Arial" w:hAnsi="Arial" w:cs="Arial"/>
          <w:i/>
          <w:iCs w:val="0"/>
        </w:rPr>
        <w:t xml:space="preserve"> </w:t>
      </w:r>
      <w:r w:rsidR="001D2537" w:rsidRPr="0056736C">
        <w:rPr>
          <w:rFonts w:ascii="Arial" w:hAnsi="Arial" w:cs="Arial"/>
        </w:rPr>
        <w:t xml:space="preserve">“high” and </w:t>
      </w:r>
      <w:proofErr w:type="spellStart"/>
      <w:r w:rsidR="001D2537" w:rsidRPr="0056736C">
        <w:rPr>
          <w:rFonts w:ascii="Arial" w:hAnsi="Arial" w:cs="Arial"/>
          <w:i/>
          <w:iCs w:val="0"/>
        </w:rPr>
        <w:t>C.acnes</w:t>
      </w:r>
      <w:proofErr w:type="spellEnd"/>
      <w:r w:rsidR="001D2537" w:rsidRPr="0056736C">
        <w:rPr>
          <w:rFonts w:ascii="Arial" w:hAnsi="Arial" w:cs="Arial"/>
        </w:rPr>
        <w:t xml:space="preserve"> “low” groups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789"/>
        <w:gridCol w:w="602"/>
        <w:gridCol w:w="758"/>
        <w:gridCol w:w="671"/>
        <w:gridCol w:w="671"/>
        <w:gridCol w:w="671"/>
        <w:gridCol w:w="671"/>
        <w:gridCol w:w="671"/>
        <w:gridCol w:w="671"/>
        <w:gridCol w:w="671"/>
        <w:gridCol w:w="758"/>
        <w:gridCol w:w="700"/>
        <w:gridCol w:w="758"/>
        <w:gridCol w:w="758"/>
        <w:gridCol w:w="671"/>
        <w:gridCol w:w="671"/>
        <w:gridCol w:w="718"/>
        <w:gridCol w:w="671"/>
        <w:gridCol w:w="671"/>
        <w:gridCol w:w="671"/>
        <w:gridCol w:w="671"/>
      </w:tblGrid>
      <w:tr w:rsidR="0056736C" w:rsidRPr="0056736C" w14:paraId="0312B765" w14:textId="77777777" w:rsidTr="000C2860">
        <w:trPr>
          <w:trHeight w:val="351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13DADA3" w14:textId="77777777" w:rsidR="00853EDC" w:rsidRPr="0056736C" w:rsidRDefault="00853EDC" w:rsidP="00FC4A8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6736C">
              <w:rPr>
                <w:rFonts w:ascii="Arial" w:hAnsi="Arial" w:cs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3B23F2" w14:textId="77777777" w:rsidR="00853EDC" w:rsidRPr="0056736C" w:rsidRDefault="00853EDC" w:rsidP="00FC4A8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6736C">
              <w:rPr>
                <w:rFonts w:ascii="Arial" w:hAnsi="Arial" w:cs="Arial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DF0408" w14:textId="77777777" w:rsidR="00853EDC" w:rsidRPr="0056736C" w:rsidRDefault="00853EDC" w:rsidP="00FC4A8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6736C">
              <w:rPr>
                <w:rFonts w:ascii="Arial" w:hAnsi="Arial" w:cs="Arial"/>
                <w:b/>
                <w:bCs/>
                <w:sz w:val="14"/>
                <w:szCs w:val="14"/>
              </w:rPr>
              <w:t>GM-CSF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AA9054" w14:textId="77777777" w:rsidR="00853EDC" w:rsidRPr="0056736C" w:rsidRDefault="00853EDC" w:rsidP="00FC4A8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6736C">
              <w:rPr>
                <w:rFonts w:ascii="Arial" w:hAnsi="Arial" w:cs="Arial"/>
                <w:b/>
                <w:bCs/>
                <w:sz w:val="14"/>
                <w:szCs w:val="14"/>
              </w:rPr>
              <w:t>IFN-y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6FD629" w14:textId="77777777" w:rsidR="00853EDC" w:rsidRPr="0056736C" w:rsidRDefault="00853EDC" w:rsidP="00FC4A8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6736C">
              <w:rPr>
                <w:rFonts w:ascii="Arial" w:hAnsi="Arial" w:cs="Arial"/>
                <w:b/>
                <w:bCs/>
                <w:sz w:val="14"/>
                <w:szCs w:val="14"/>
              </w:rPr>
              <w:t>IL-1b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77AF18" w14:textId="77777777" w:rsidR="00853EDC" w:rsidRPr="0056736C" w:rsidRDefault="00853EDC" w:rsidP="00FC4A8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6736C">
              <w:rPr>
                <w:rFonts w:ascii="Arial" w:hAnsi="Arial" w:cs="Arial"/>
                <w:b/>
                <w:bCs/>
                <w:sz w:val="14"/>
                <w:szCs w:val="14"/>
              </w:rPr>
              <w:t>IL-4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852181" w14:textId="77777777" w:rsidR="00853EDC" w:rsidRPr="0056736C" w:rsidRDefault="00853EDC" w:rsidP="00FC4A8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6736C">
              <w:rPr>
                <w:rFonts w:ascii="Arial" w:hAnsi="Arial" w:cs="Arial"/>
                <w:b/>
                <w:bCs/>
                <w:sz w:val="14"/>
                <w:szCs w:val="14"/>
              </w:rPr>
              <w:t>IL-6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634063" w14:textId="77777777" w:rsidR="00853EDC" w:rsidRPr="0056736C" w:rsidRDefault="00853EDC" w:rsidP="00FC4A8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6736C">
              <w:rPr>
                <w:rFonts w:ascii="Arial" w:hAnsi="Arial" w:cs="Arial"/>
                <w:b/>
                <w:bCs/>
                <w:sz w:val="14"/>
                <w:szCs w:val="14"/>
              </w:rPr>
              <w:t>IL-8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A9C65E" w14:textId="77777777" w:rsidR="00853EDC" w:rsidRPr="0056736C" w:rsidRDefault="00853EDC" w:rsidP="00FC4A8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6736C">
              <w:rPr>
                <w:rFonts w:ascii="Arial" w:hAnsi="Arial" w:cs="Arial"/>
                <w:b/>
                <w:bCs/>
                <w:sz w:val="14"/>
                <w:szCs w:val="14"/>
              </w:rPr>
              <w:t>IL-10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2BEB06" w14:textId="77777777" w:rsidR="00853EDC" w:rsidRPr="0056736C" w:rsidRDefault="00853EDC" w:rsidP="00FC4A8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6736C">
              <w:rPr>
                <w:rFonts w:ascii="Arial" w:hAnsi="Arial" w:cs="Arial"/>
                <w:b/>
                <w:bCs/>
                <w:sz w:val="14"/>
                <w:szCs w:val="14"/>
              </w:rPr>
              <w:t>IL-12-p70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E42E14" w14:textId="77777777" w:rsidR="00853EDC" w:rsidRPr="0056736C" w:rsidRDefault="00853EDC" w:rsidP="00FC4A8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6736C">
              <w:rPr>
                <w:rFonts w:ascii="Arial" w:hAnsi="Arial" w:cs="Arial"/>
                <w:b/>
                <w:bCs/>
                <w:sz w:val="14"/>
                <w:szCs w:val="14"/>
              </w:rPr>
              <w:t>IL-13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C89A7F" w14:textId="77777777" w:rsidR="00853EDC" w:rsidRPr="0056736C" w:rsidRDefault="00853EDC" w:rsidP="00FC4A8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6736C">
              <w:rPr>
                <w:rFonts w:ascii="Arial" w:hAnsi="Arial" w:cs="Arial"/>
                <w:b/>
                <w:bCs/>
                <w:sz w:val="14"/>
                <w:szCs w:val="14"/>
              </w:rPr>
              <w:t>IL-17A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DBBCE6" w14:textId="77777777" w:rsidR="00853EDC" w:rsidRPr="0056736C" w:rsidRDefault="00853EDC" w:rsidP="00FC4A8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6736C">
              <w:rPr>
                <w:rFonts w:ascii="Arial" w:hAnsi="Arial" w:cs="Arial"/>
                <w:b/>
                <w:bCs/>
                <w:sz w:val="14"/>
                <w:szCs w:val="14"/>
              </w:rPr>
              <w:t>ENA-78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EA9754" w14:textId="77777777" w:rsidR="00853EDC" w:rsidRPr="0056736C" w:rsidRDefault="00853EDC" w:rsidP="00FC4A8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6736C">
              <w:rPr>
                <w:rFonts w:ascii="Arial" w:hAnsi="Arial" w:cs="Arial"/>
                <w:b/>
                <w:bCs/>
                <w:sz w:val="14"/>
                <w:szCs w:val="14"/>
              </w:rPr>
              <w:t>G-CSF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BC27D6" w14:textId="77777777" w:rsidR="00853EDC" w:rsidRPr="0056736C" w:rsidRDefault="00853EDC" w:rsidP="00FC4A8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6736C">
              <w:rPr>
                <w:rFonts w:ascii="Arial" w:hAnsi="Arial" w:cs="Arial"/>
                <w:b/>
                <w:bCs/>
                <w:sz w:val="14"/>
                <w:szCs w:val="14"/>
              </w:rPr>
              <w:t>IL-18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513107" w14:textId="77777777" w:rsidR="00853EDC" w:rsidRPr="0056736C" w:rsidRDefault="00853EDC" w:rsidP="00FC4A8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6736C">
              <w:rPr>
                <w:rFonts w:ascii="Arial" w:hAnsi="Arial" w:cs="Arial"/>
                <w:b/>
                <w:bCs/>
                <w:sz w:val="14"/>
                <w:szCs w:val="14"/>
              </w:rPr>
              <w:t>IL-7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D2D626" w14:textId="77777777" w:rsidR="00853EDC" w:rsidRPr="0056736C" w:rsidRDefault="00853EDC" w:rsidP="00FC4A8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6736C">
              <w:rPr>
                <w:rFonts w:ascii="Arial" w:hAnsi="Arial" w:cs="Arial"/>
                <w:b/>
                <w:bCs/>
                <w:sz w:val="14"/>
                <w:szCs w:val="14"/>
              </w:rPr>
              <w:t>IP-10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6E4C58" w14:textId="77777777" w:rsidR="00853EDC" w:rsidRPr="0056736C" w:rsidRDefault="00853EDC" w:rsidP="00FC4A8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6736C">
              <w:rPr>
                <w:rFonts w:ascii="Arial" w:hAnsi="Arial" w:cs="Arial"/>
                <w:b/>
                <w:bCs/>
                <w:sz w:val="14"/>
                <w:szCs w:val="14"/>
              </w:rPr>
              <w:t>MCP-1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738BF5" w14:textId="77777777" w:rsidR="00853EDC" w:rsidRPr="0056736C" w:rsidRDefault="00853EDC" w:rsidP="00FC4A8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6736C">
              <w:rPr>
                <w:rFonts w:ascii="Arial" w:hAnsi="Arial" w:cs="Arial"/>
                <w:b/>
                <w:bCs/>
                <w:sz w:val="14"/>
                <w:szCs w:val="14"/>
              </w:rPr>
              <w:t>M-CSF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CD147D" w14:textId="77777777" w:rsidR="00853EDC" w:rsidRPr="0056736C" w:rsidRDefault="00853EDC" w:rsidP="00FC4A8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6736C">
              <w:rPr>
                <w:rFonts w:ascii="Arial" w:hAnsi="Arial" w:cs="Arial"/>
                <w:b/>
                <w:bCs/>
                <w:sz w:val="14"/>
                <w:szCs w:val="14"/>
              </w:rPr>
              <w:t>MIP-1a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97DB20" w14:textId="77777777" w:rsidR="00853EDC" w:rsidRPr="0056736C" w:rsidRDefault="00853EDC" w:rsidP="00FC4A8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6736C">
              <w:rPr>
                <w:rFonts w:ascii="Arial" w:hAnsi="Arial" w:cs="Arial"/>
                <w:b/>
                <w:bCs/>
                <w:sz w:val="14"/>
                <w:szCs w:val="14"/>
              </w:rPr>
              <w:t>MIP-1b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BE1AB0" w14:textId="77777777" w:rsidR="00853EDC" w:rsidRPr="0056736C" w:rsidRDefault="00853EDC" w:rsidP="00FC4A87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6736C">
              <w:rPr>
                <w:rFonts w:ascii="Arial" w:hAnsi="Arial" w:cs="Arial"/>
                <w:b/>
                <w:bCs/>
                <w:sz w:val="14"/>
                <w:szCs w:val="14"/>
              </w:rPr>
              <w:t>TNF-a</w:t>
            </w:r>
          </w:p>
        </w:tc>
      </w:tr>
      <w:tr w:rsidR="0056736C" w:rsidRPr="0056736C" w14:paraId="4F5FFDEB" w14:textId="77777777" w:rsidTr="000C2860">
        <w:trPr>
          <w:trHeight w:val="334"/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0124EEC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6A742C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Curve fit limits (</w:t>
            </w:r>
            <w:proofErr w:type="spellStart"/>
            <w:r w:rsidRPr="0056736C">
              <w:rPr>
                <w:rFonts w:ascii="Arial" w:hAnsi="Arial" w:cs="Arial"/>
                <w:sz w:val="14"/>
                <w:szCs w:val="14"/>
              </w:rPr>
              <w:t>pg</w:t>
            </w:r>
            <w:proofErr w:type="spellEnd"/>
            <w:r w:rsidRPr="0056736C">
              <w:rPr>
                <w:rFonts w:ascii="Arial" w:hAnsi="Arial" w:cs="Arial"/>
                <w:sz w:val="14"/>
                <w:szCs w:val="14"/>
              </w:rPr>
              <w:t>/ml)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F7B4E9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0.02-9400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E4445C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1.7-17000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1F3E9C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0.15-3800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B1C190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0.02-2100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5B7175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0.33-2000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1C3532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0.15-2200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31B8FF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0.08-3700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92F5D1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0.05-5300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ED0AF8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0.85-1900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CAC734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0.34-23400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48DA26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0.53-3900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E5CFDA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1.60-20400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63B530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0.5-14000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2AC7DB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1.30-7000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41F919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0.49-6000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FDF412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0.74-6600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893507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0.29-2000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C402E4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7.70-4200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AFCB41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1.50-1600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156212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0.51-3700</w:t>
            </w:r>
          </w:p>
        </w:tc>
      </w:tr>
      <w:tr w:rsidR="0056736C" w:rsidRPr="0056736C" w14:paraId="7B8C404D" w14:textId="77777777" w:rsidTr="000C2860">
        <w:trPr>
          <w:trHeight w:val="334"/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09CEEC0" w14:textId="308A2F79" w:rsidR="00853EDC" w:rsidRPr="0056736C" w:rsidRDefault="00853EDC" w:rsidP="00FC4A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b/>
                <w:bCs/>
                <w:sz w:val="14"/>
                <w:szCs w:val="14"/>
              </w:rPr>
              <w:t>Bone marrow</w:t>
            </w:r>
            <w:r w:rsidR="00933A78" w:rsidRPr="0056736C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="005C41BF" w:rsidRPr="0056736C">
              <w:rPr>
                <w:rFonts w:ascii="Arial" w:hAnsi="Arial" w:cs="Arial"/>
                <w:sz w:val="14"/>
                <w:szCs w:val="14"/>
              </w:rPr>
              <w:t>(number of samples out of limit)</w:t>
            </w:r>
          </w:p>
        </w:tc>
        <w:tc>
          <w:tcPr>
            <w:tcW w:w="789" w:type="dxa"/>
            <w:tcBorders>
              <w:top w:val="single" w:sz="4" w:space="0" w:color="auto"/>
            </w:tcBorders>
            <w:hideMark/>
          </w:tcPr>
          <w:p w14:paraId="0F7FFCB7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6736C">
              <w:rPr>
                <w:rFonts w:ascii="Arial" w:hAnsi="Arial" w:cs="Arial"/>
                <w:sz w:val="14"/>
                <w:szCs w:val="14"/>
              </w:rPr>
              <w:t>C.acnes</w:t>
            </w:r>
            <w:proofErr w:type="spellEnd"/>
            <w:r w:rsidRPr="0056736C">
              <w:rPr>
                <w:rFonts w:ascii="Arial" w:hAnsi="Arial" w:cs="Arial"/>
                <w:sz w:val="14"/>
                <w:szCs w:val="14"/>
              </w:rPr>
              <w:t xml:space="preserve"> "low"</w:t>
            </w:r>
          </w:p>
        </w:tc>
        <w:tc>
          <w:tcPr>
            <w:tcW w:w="602" w:type="dxa"/>
            <w:tcBorders>
              <w:top w:val="single" w:sz="4" w:space="0" w:color="auto"/>
            </w:tcBorders>
            <w:noWrap/>
            <w:hideMark/>
          </w:tcPr>
          <w:p w14:paraId="3C0EBE77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hideMark/>
          </w:tcPr>
          <w:p w14:paraId="1CADA7BC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71" w:type="dxa"/>
            <w:tcBorders>
              <w:top w:val="single" w:sz="4" w:space="0" w:color="auto"/>
            </w:tcBorders>
            <w:noWrap/>
            <w:hideMark/>
          </w:tcPr>
          <w:p w14:paraId="4D089C3B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71" w:type="dxa"/>
            <w:tcBorders>
              <w:top w:val="single" w:sz="4" w:space="0" w:color="auto"/>
            </w:tcBorders>
            <w:noWrap/>
            <w:hideMark/>
          </w:tcPr>
          <w:p w14:paraId="5E5E6178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71" w:type="dxa"/>
            <w:tcBorders>
              <w:top w:val="single" w:sz="4" w:space="0" w:color="auto"/>
            </w:tcBorders>
            <w:noWrap/>
            <w:hideMark/>
          </w:tcPr>
          <w:p w14:paraId="65CE10DB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71" w:type="dxa"/>
            <w:tcBorders>
              <w:top w:val="single" w:sz="4" w:space="0" w:color="auto"/>
            </w:tcBorders>
            <w:noWrap/>
            <w:hideMark/>
          </w:tcPr>
          <w:p w14:paraId="2D69A0B7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71" w:type="dxa"/>
            <w:tcBorders>
              <w:top w:val="single" w:sz="4" w:space="0" w:color="auto"/>
            </w:tcBorders>
            <w:noWrap/>
            <w:hideMark/>
          </w:tcPr>
          <w:p w14:paraId="48474952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671" w:type="dxa"/>
            <w:tcBorders>
              <w:top w:val="single" w:sz="4" w:space="0" w:color="auto"/>
            </w:tcBorders>
            <w:noWrap/>
            <w:hideMark/>
          </w:tcPr>
          <w:p w14:paraId="71D4BB82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671" w:type="dxa"/>
            <w:tcBorders>
              <w:top w:val="single" w:sz="4" w:space="0" w:color="auto"/>
            </w:tcBorders>
            <w:noWrap/>
            <w:hideMark/>
          </w:tcPr>
          <w:p w14:paraId="092A5993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hideMark/>
          </w:tcPr>
          <w:p w14:paraId="38BB0CE2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</w:tcBorders>
            <w:noWrap/>
            <w:hideMark/>
          </w:tcPr>
          <w:p w14:paraId="7AEA0194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hideMark/>
          </w:tcPr>
          <w:p w14:paraId="7E4B95E7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hideMark/>
          </w:tcPr>
          <w:p w14:paraId="34C2CAF6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71" w:type="dxa"/>
            <w:tcBorders>
              <w:top w:val="single" w:sz="4" w:space="0" w:color="auto"/>
            </w:tcBorders>
            <w:noWrap/>
            <w:hideMark/>
          </w:tcPr>
          <w:p w14:paraId="2FF10594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71" w:type="dxa"/>
            <w:tcBorders>
              <w:top w:val="single" w:sz="4" w:space="0" w:color="auto"/>
            </w:tcBorders>
            <w:noWrap/>
            <w:hideMark/>
          </w:tcPr>
          <w:p w14:paraId="4C6FB9CF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718" w:type="dxa"/>
            <w:tcBorders>
              <w:top w:val="single" w:sz="4" w:space="0" w:color="auto"/>
            </w:tcBorders>
            <w:noWrap/>
            <w:hideMark/>
          </w:tcPr>
          <w:p w14:paraId="75381921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71" w:type="dxa"/>
            <w:tcBorders>
              <w:top w:val="single" w:sz="4" w:space="0" w:color="auto"/>
            </w:tcBorders>
            <w:noWrap/>
            <w:hideMark/>
          </w:tcPr>
          <w:p w14:paraId="04290C84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71" w:type="dxa"/>
            <w:tcBorders>
              <w:top w:val="single" w:sz="4" w:space="0" w:color="auto"/>
            </w:tcBorders>
            <w:noWrap/>
            <w:hideMark/>
          </w:tcPr>
          <w:p w14:paraId="35D1CB71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71" w:type="dxa"/>
            <w:tcBorders>
              <w:top w:val="single" w:sz="4" w:space="0" w:color="auto"/>
            </w:tcBorders>
            <w:noWrap/>
            <w:hideMark/>
          </w:tcPr>
          <w:p w14:paraId="4C767D53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7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8B2B9BB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</w:tr>
      <w:tr w:rsidR="0056736C" w:rsidRPr="0056736C" w14:paraId="449BA5E1" w14:textId="77777777" w:rsidTr="000C2860">
        <w:trPr>
          <w:trHeight w:val="334"/>
          <w:jc w:val="center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4E8BD676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89" w:type="dxa"/>
            <w:tcBorders>
              <w:bottom w:val="single" w:sz="4" w:space="0" w:color="auto"/>
            </w:tcBorders>
            <w:hideMark/>
          </w:tcPr>
          <w:p w14:paraId="65AF5CE2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6736C">
              <w:rPr>
                <w:rFonts w:ascii="Arial" w:hAnsi="Arial" w:cs="Arial"/>
                <w:sz w:val="14"/>
                <w:szCs w:val="14"/>
              </w:rPr>
              <w:t>C.acnes</w:t>
            </w:r>
            <w:proofErr w:type="spellEnd"/>
            <w:r w:rsidRPr="0056736C">
              <w:rPr>
                <w:rFonts w:ascii="Arial" w:hAnsi="Arial" w:cs="Arial"/>
                <w:sz w:val="14"/>
                <w:szCs w:val="14"/>
              </w:rPr>
              <w:t xml:space="preserve"> "high"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noWrap/>
            <w:hideMark/>
          </w:tcPr>
          <w:p w14:paraId="138B3926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hideMark/>
          </w:tcPr>
          <w:p w14:paraId="5F1C219F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noWrap/>
            <w:hideMark/>
          </w:tcPr>
          <w:p w14:paraId="5542C127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noWrap/>
            <w:hideMark/>
          </w:tcPr>
          <w:p w14:paraId="7CF8E0B0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noWrap/>
            <w:hideMark/>
          </w:tcPr>
          <w:p w14:paraId="72D0B2E0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noWrap/>
            <w:hideMark/>
          </w:tcPr>
          <w:p w14:paraId="4B6B2DCA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noWrap/>
            <w:hideMark/>
          </w:tcPr>
          <w:p w14:paraId="69C8864E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noWrap/>
            <w:hideMark/>
          </w:tcPr>
          <w:p w14:paraId="4CD55C11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noWrap/>
            <w:hideMark/>
          </w:tcPr>
          <w:p w14:paraId="3039CA13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hideMark/>
          </w:tcPr>
          <w:p w14:paraId="340A02D6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noWrap/>
            <w:hideMark/>
          </w:tcPr>
          <w:p w14:paraId="7F1B8D9A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hideMark/>
          </w:tcPr>
          <w:p w14:paraId="5F14402F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hideMark/>
          </w:tcPr>
          <w:p w14:paraId="26EF3300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noWrap/>
            <w:hideMark/>
          </w:tcPr>
          <w:p w14:paraId="41845E5E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noWrap/>
            <w:hideMark/>
          </w:tcPr>
          <w:p w14:paraId="0E250E0C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noWrap/>
            <w:hideMark/>
          </w:tcPr>
          <w:p w14:paraId="3E98AA4A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noWrap/>
            <w:hideMark/>
          </w:tcPr>
          <w:p w14:paraId="01C9C11D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noWrap/>
            <w:hideMark/>
          </w:tcPr>
          <w:p w14:paraId="34021C0D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noWrap/>
            <w:hideMark/>
          </w:tcPr>
          <w:p w14:paraId="4FFAE023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7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757F25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</w:tr>
      <w:tr w:rsidR="0056736C" w:rsidRPr="0056736C" w14:paraId="3B9E5139" w14:textId="77777777" w:rsidTr="000C2860">
        <w:trPr>
          <w:trHeight w:val="334"/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23770BF" w14:textId="03E7498D" w:rsidR="00853EDC" w:rsidRPr="0056736C" w:rsidRDefault="00853EDC" w:rsidP="00FC4A8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b/>
                <w:bCs/>
                <w:sz w:val="14"/>
                <w:szCs w:val="14"/>
              </w:rPr>
              <w:t>Blood</w:t>
            </w:r>
            <w:r w:rsidR="005C41BF" w:rsidRPr="0056736C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 </w:t>
            </w:r>
            <w:r w:rsidR="005C41BF" w:rsidRPr="0056736C">
              <w:rPr>
                <w:rFonts w:ascii="Arial" w:hAnsi="Arial" w:cs="Arial"/>
                <w:sz w:val="14"/>
                <w:szCs w:val="14"/>
              </w:rPr>
              <w:t>(number of samples out of limit)</w:t>
            </w:r>
          </w:p>
        </w:tc>
        <w:tc>
          <w:tcPr>
            <w:tcW w:w="789" w:type="dxa"/>
            <w:tcBorders>
              <w:top w:val="single" w:sz="4" w:space="0" w:color="auto"/>
            </w:tcBorders>
            <w:hideMark/>
          </w:tcPr>
          <w:p w14:paraId="43ED1838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6736C">
              <w:rPr>
                <w:rFonts w:ascii="Arial" w:hAnsi="Arial" w:cs="Arial"/>
                <w:sz w:val="14"/>
                <w:szCs w:val="14"/>
              </w:rPr>
              <w:t>C.acnes</w:t>
            </w:r>
            <w:proofErr w:type="spellEnd"/>
            <w:r w:rsidRPr="0056736C">
              <w:rPr>
                <w:rFonts w:ascii="Arial" w:hAnsi="Arial" w:cs="Arial"/>
                <w:sz w:val="14"/>
                <w:szCs w:val="14"/>
              </w:rPr>
              <w:t xml:space="preserve"> "low"</w:t>
            </w:r>
          </w:p>
        </w:tc>
        <w:tc>
          <w:tcPr>
            <w:tcW w:w="602" w:type="dxa"/>
            <w:tcBorders>
              <w:top w:val="single" w:sz="4" w:space="0" w:color="auto"/>
            </w:tcBorders>
            <w:noWrap/>
            <w:hideMark/>
          </w:tcPr>
          <w:p w14:paraId="79C6E519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hideMark/>
          </w:tcPr>
          <w:p w14:paraId="5E4FD83B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71" w:type="dxa"/>
            <w:tcBorders>
              <w:top w:val="single" w:sz="4" w:space="0" w:color="auto"/>
            </w:tcBorders>
            <w:noWrap/>
            <w:hideMark/>
          </w:tcPr>
          <w:p w14:paraId="38273BDB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671" w:type="dxa"/>
            <w:tcBorders>
              <w:top w:val="single" w:sz="4" w:space="0" w:color="auto"/>
            </w:tcBorders>
            <w:noWrap/>
            <w:hideMark/>
          </w:tcPr>
          <w:p w14:paraId="54301407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671" w:type="dxa"/>
            <w:tcBorders>
              <w:top w:val="single" w:sz="4" w:space="0" w:color="auto"/>
            </w:tcBorders>
            <w:noWrap/>
            <w:hideMark/>
          </w:tcPr>
          <w:p w14:paraId="537D37B8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71" w:type="dxa"/>
            <w:tcBorders>
              <w:top w:val="single" w:sz="4" w:space="0" w:color="auto"/>
            </w:tcBorders>
            <w:noWrap/>
            <w:hideMark/>
          </w:tcPr>
          <w:p w14:paraId="05CF6C42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71" w:type="dxa"/>
            <w:tcBorders>
              <w:top w:val="single" w:sz="4" w:space="0" w:color="auto"/>
            </w:tcBorders>
            <w:noWrap/>
            <w:hideMark/>
          </w:tcPr>
          <w:p w14:paraId="0178CE5C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671" w:type="dxa"/>
            <w:tcBorders>
              <w:top w:val="single" w:sz="4" w:space="0" w:color="auto"/>
            </w:tcBorders>
            <w:noWrap/>
            <w:hideMark/>
          </w:tcPr>
          <w:p w14:paraId="1291639C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671" w:type="dxa"/>
            <w:tcBorders>
              <w:top w:val="single" w:sz="4" w:space="0" w:color="auto"/>
            </w:tcBorders>
            <w:noWrap/>
            <w:hideMark/>
          </w:tcPr>
          <w:p w14:paraId="6EA71663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hideMark/>
          </w:tcPr>
          <w:p w14:paraId="1B12BA95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700" w:type="dxa"/>
            <w:tcBorders>
              <w:top w:val="single" w:sz="4" w:space="0" w:color="auto"/>
            </w:tcBorders>
            <w:noWrap/>
            <w:hideMark/>
          </w:tcPr>
          <w:p w14:paraId="388CA37F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hideMark/>
          </w:tcPr>
          <w:p w14:paraId="06690FEA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758" w:type="dxa"/>
            <w:tcBorders>
              <w:top w:val="single" w:sz="4" w:space="0" w:color="auto"/>
            </w:tcBorders>
            <w:noWrap/>
            <w:hideMark/>
          </w:tcPr>
          <w:p w14:paraId="07943025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71" w:type="dxa"/>
            <w:tcBorders>
              <w:top w:val="single" w:sz="4" w:space="0" w:color="auto"/>
            </w:tcBorders>
            <w:noWrap/>
            <w:hideMark/>
          </w:tcPr>
          <w:p w14:paraId="5B07AE64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671" w:type="dxa"/>
            <w:tcBorders>
              <w:top w:val="single" w:sz="4" w:space="0" w:color="auto"/>
            </w:tcBorders>
            <w:noWrap/>
            <w:hideMark/>
          </w:tcPr>
          <w:p w14:paraId="50BA1FF3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718" w:type="dxa"/>
            <w:tcBorders>
              <w:top w:val="single" w:sz="4" w:space="0" w:color="auto"/>
            </w:tcBorders>
            <w:noWrap/>
            <w:hideMark/>
          </w:tcPr>
          <w:p w14:paraId="0F687D27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71" w:type="dxa"/>
            <w:tcBorders>
              <w:top w:val="single" w:sz="4" w:space="0" w:color="auto"/>
            </w:tcBorders>
            <w:noWrap/>
            <w:hideMark/>
          </w:tcPr>
          <w:p w14:paraId="36960CC6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71" w:type="dxa"/>
            <w:tcBorders>
              <w:top w:val="single" w:sz="4" w:space="0" w:color="auto"/>
            </w:tcBorders>
            <w:noWrap/>
            <w:hideMark/>
          </w:tcPr>
          <w:p w14:paraId="3574C5F9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71" w:type="dxa"/>
            <w:tcBorders>
              <w:top w:val="single" w:sz="4" w:space="0" w:color="auto"/>
            </w:tcBorders>
            <w:noWrap/>
            <w:hideMark/>
          </w:tcPr>
          <w:p w14:paraId="5BDBA437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7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437CC1E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</w:tr>
      <w:tr w:rsidR="005C41BF" w:rsidRPr="0056736C" w14:paraId="3D37BEDC" w14:textId="77777777" w:rsidTr="000C2860">
        <w:trPr>
          <w:trHeight w:val="334"/>
          <w:jc w:val="center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439EC5A2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89" w:type="dxa"/>
            <w:tcBorders>
              <w:bottom w:val="single" w:sz="4" w:space="0" w:color="auto"/>
            </w:tcBorders>
            <w:hideMark/>
          </w:tcPr>
          <w:p w14:paraId="3D10AE18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6736C">
              <w:rPr>
                <w:rFonts w:ascii="Arial" w:hAnsi="Arial" w:cs="Arial"/>
                <w:sz w:val="14"/>
                <w:szCs w:val="14"/>
              </w:rPr>
              <w:t>C.acnes</w:t>
            </w:r>
            <w:proofErr w:type="spellEnd"/>
            <w:r w:rsidRPr="0056736C">
              <w:rPr>
                <w:rFonts w:ascii="Arial" w:hAnsi="Arial" w:cs="Arial"/>
                <w:sz w:val="14"/>
                <w:szCs w:val="14"/>
              </w:rPr>
              <w:t xml:space="preserve"> "high"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noWrap/>
            <w:hideMark/>
          </w:tcPr>
          <w:p w14:paraId="43F3AB2E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hideMark/>
          </w:tcPr>
          <w:p w14:paraId="75FAE317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noWrap/>
            <w:hideMark/>
          </w:tcPr>
          <w:p w14:paraId="34E6F253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noWrap/>
            <w:hideMark/>
          </w:tcPr>
          <w:p w14:paraId="1AEB357E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noWrap/>
            <w:hideMark/>
          </w:tcPr>
          <w:p w14:paraId="4C6FE65C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noWrap/>
            <w:hideMark/>
          </w:tcPr>
          <w:p w14:paraId="7BE52B1D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noWrap/>
            <w:hideMark/>
          </w:tcPr>
          <w:p w14:paraId="21B3F39E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noWrap/>
            <w:hideMark/>
          </w:tcPr>
          <w:p w14:paraId="0F95C673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noWrap/>
            <w:hideMark/>
          </w:tcPr>
          <w:p w14:paraId="7FEAD947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hideMark/>
          </w:tcPr>
          <w:p w14:paraId="6F9E7F23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noWrap/>
            <w:hideMark/>
          </w:tcPr>
          <w:p w14:paraId="2E8055C8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hideMark/>
          </w:tcPr>
          <w:p w14:paraId="0C679B12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hideMark/>
          </w:tcPr>
          <w:p w14:paraId="7DB4CAF7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noWrap/>
            <w:hideMark/>
          </w:tcPr>
          <w:p w14:paraId="1BDB663C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noWrap/>
            <w:hideMark/>
          </w:tcPr>
          <w:p w14:paraId="4AEDD30E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noWrap/>
            <w:hideMark/>
          </w:tcPr>
          <w:p w14:paraId="20C68FF6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noWrap/>
            <w:hideMark/>
          </w:tcPr>
          <w:p w14:paraId="7C8D9BF7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noWrap/>
            <w:hideMark/>
          </w:tcPr>
          <w:p w14:paraId="5FA55D7F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noWrap/>
            <w:hideMark/>
          </w:tcPr>
          <w:p w14:paraId="6600BA42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  <w:tc>
          <w:tcPr>
            <w:tcW w:w="671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F6701C" w14:textId="77777777" w:rsidR="00853EDC" w:rsidRPr="0056736C" w:rsidRDefault="00853EDC" w:rsidP="00FC4A87">
            <w:pPr>
              <w:rPr>
                <w:rFonts w:ascii="Arial" w:hAnsi="Arial" w:cs="Arial"/>
                <w:sz w:val="14"/>
                <w:szCs w:val="14"/>
              </w:rPr>
            </w:pPr>
            <w:r w:rsidRPr="0056736C">
              <w:rPr>
                <w:rFonts w:ascii="Arial" w:hAnsi="Arial" w:cs="Arial"/>
                <w:sz w:val="14"/>
                <w:szCs w:val="14"/>
              </w:rPr>
              <w:t> </w:t>
            </w:r>
          </w:p>
        </w:tc>
      </w:tr>
    </w:tbl>
    <w:p w14:paraId="1EA1CBDA" w14:textId="77777777" w:rsidR="00853EDC" w:rsidRPr="0056736C" w:rsidRDefault="00853EDC" w:rsidP="00853EDC">
      <w:pPr>
        <w:rPr>
          <w:rFonts w:ascii="Arial" w:hAnsi="Arial" w:cs="Arial"/>
        </w:rPr>
      </w:pPr>
    </w:p>
    <w:p w14:paraId="3CD31DB0" w14:textId="77777777" w:rsidR="00853EDC" w:rsidRDefault="00853EDC" w:rsidP="00A44F88">
      <w:pPr>
        <w:spacing w:after="0"/>
        <w:rPr>
          <w:rFonts w:ascii="Arial" w:hAnsi="Arial" w:cs="Arial"/>
          <w:b/>
          <w:bCs/>
        </w:rPr>
      </w:pPr>
    </w:p>
    <w:p w14:paraId="4D9AADA1" w14:textId="0DF4FACA" w:rsidR="00014AFD" w:rsidRPr="009B6A50" w:rsidRDefault="00014AFD" w:rsidP="00A44F88">
      <w:pPr>
        <w:spacing w:after="0"/>
        <w:rPr>
          <w:rFonts w:ascii="Arial" w:hAnsi="Arial" w:cs="Arial"/>
          <w:b/>
          <w:bCs/>
        </w:rPr>
      </w:pPr>
      <w:r w:rsidRPr="009B6A50">
        <w:rPr>
          <w:rFonts w:ascii="Arial" w:hAnsi="Arial" w:cs="Arial"/>
          <w:b/>
          <w:bCs/>
        </w:rPr>
        <w:t xml:space="preserve">Supplementary </w:t>
      </w:r>
      <w:r w:rsidR="00685E5F">
        <w:rPr>
          <w:rFonts w:ascii="Arial" w:hAnsi="Arial" w:cs="Arial"/>
          <w:b/>
          <w:bCs/>
        </w:rPr>
        <w:t>T</w:t>
      </w:r>
      <w:r w:rsidRPr="009B6A50">
        <w:rPr>
          <w:rFonts w:ascii="Arial" w:hAnsi="Arial" w:cs="Arial"/>
          <w:b/>
          <w:bCs/>
        </w:rPr>
        <w:t xml:space="preserve">able </w:t>
      </w:r>
      <w:r w:rsidR="0025635C">
        <w:rPr>
          <w:rFonts w:ascii="Arial" w:hAnsi="Arial" w:cs="Arial"/>
          <w:b/>
          <w:bCs/>
        </w:rPr>
        <w:t>3</w:t>
      </w:r>
      <w:r w:rsidRPr="009B6A50">
        <w:rPr>
          <w:rFonts w:ascii="Arial" w:hAnsi="Arial" w:cs="Arial"/>
          <w:b/>
          <w:bCs/>
        </w:rPr>
        <w:t>:</w:t>
      </w:r>
      <w:r>
        <w:rPr>
          <w:rFonts w:ascii="Arial" w:hAnsi="Arial" w:cs="Arial"/>
          <w:b/>
          <w:bCs/>
        </w:rPr>
        <w:t xml:space="preserve"> </w:t>
      </w:r>
      <w:r w:rsidR="00AC707A" w:rsidRPr="00A331D3">
        <w:rPr>
          <w:rFonts w:ascii="Arial" w:hAnsi="Arial" w:cs="Arial"/>
        </w:rPr>
        <w:t xml:space="preserve">Demographics of patients with “high” and “low” intradiscal </w:t>
      </w:r>
      <w:proofErr w:type="spellStart"/>
      <w:proofErr w:type="gramStart"/>
      <w:r w:rsidR="00AC707A" w:rsidRPr="009F1D78">
        <w:rPr>
          <w:rFonts w:ascii="Arial" w:hAnsi="Arial" w:cs="Arial"/>
          <w:i/>
          <w:iCs w:val="0"/>
        </w:rPr>
        <w:t>C</w:t>
      </w:r>
      <w:r w:rsidR="009F1D78" w:rsidRPr="009F1D78">
        <w:rPr>
          <w:rFonts w:ascii="Arial" w:hAnsi="Arial" w:cs="Arial"/>
          <w:i/>
          <w:iCs w:val="0"/>
        </w:rPr>
        <w:t>.</w:t>
      </w:r>
      <w:r w:rsidR="00AC707A" w:rsidRPr="009F1D78">
        <w:rPr>
          <w:rFonts w:ascii="Arial" w:hAnsi="Arial" w:cs="Arial"/>
          <w:i/>
          <w:iCs w:val="0"/>
        </w:rPr>
        <w:t>acnes</w:t>
      </w:r>
      <w:proofErr w:type="spellEnd"/>
      <w:proofErr w:type="gramEnd"/>
      <w:r w:rsidR="00AC707A" w:rsidRPr="00A331D3">
        <w:rPr>
          <w:rFonts w:ascii="Arial" w:hAnsi="Arial" w:cs="Arial"/>
        </w:rPr>
        <w:t xml:space="preserve"> loa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58"/>
        <w:gridCol w:w="1493"/>
        <w:gridCol w:w="1116"/>
        <w:gridCol w:w="1045"/>
        <w:gridCol w:w="937"/>
        <w:gridCol w:w="865"/>
        <w:gridCol w:w="1170"/>
        <w:gridCol w:w="1224"/>
        <w:gridCol w:w="1188"/>
        <w:gridCol w:w="1206"/>
        <w:gridCol w:w="1098"/>
        <w:gridCol w:w="1439"/>
        <w:gridCol w:w="1457"/>
      </w:tblGrid>
      <w:tr w:rsidR="00BE736F" w:rsidRPr="00B73176" w14:paraId="7FF57669" w14:textId="77777777" w:rsidTr="00BE736F">
        <w:trPr>
          <w:trHeight w:val="51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5681EC" w14:textId="77777777" w:rsidR="00BE736F" w:rsidRPr="00BE736F" w:rsidRDefault="00BE736F" w:rsidP="00BE736F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BE736F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C3250F" w14:textId="77777777" w:rsidR="00BE736F" w:rsidRPr="00BE736F" w:rsidRDefault="00BE736F" w:rsidP="00BE73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BE736F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Age [years]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7180B3" w14:textId="77777777" w:rsidR="00BE736F" w:rsidRPr="00BE736F" w:rsidRDefault="00BE736F" w:rsidP="00BE73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BE736F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BMI [kg/m2]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631B1D" w14:textId="77777777" w:rsidR="00BE736F" w:rsidRPr="00BE736F" w:rsidRDefault="00BE736F" w:rsidP="00BE73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BE736F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ODI [%]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13D0F8" w14:textId="77777777" w:rsidR="00BE736F" w:rsidRPr="00BE736F" w:rsidRDefault="00BE736F" w:rsidP="00BE73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BE736F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VAS back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44A519" w14:textId="77777777" w:rsidR="00BE736F" w:rsidRPr="00BE736F" w:rsidRDefault="00BE736F" w:rsidP="00BE73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BE736F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VAS leg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7E5A45" w14:textId="77777777" w:rsidR="00BE736F" w:rsidRPr="00BE736F" w:rsidRDefault="00BE736F" w:rsidP="00BE73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BE736F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DD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59C6A9" w14:textId="77777777" w:rsidR="00BE736F" w:rsidRPr="00BE736F" w:rsidRDefault="00BE736F" w:rsidP="00BE73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BE736F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T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2700B6" w14:textId="77777777" w:rsidR="00BE736F" w:rsidRPr="00BE736F" w:rsidRDefault="00BE736F" w:rsidP="00BE73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BE736F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Females  [</w:t>
            </w:r>
            <w:proofErr w:type="gramEnd"/>
            <w:r w:rsidRPr="00BE736F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%]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530C41" w14:textId="77777777" w:rsidR="00BE736F" w:rsidRPr="00BE736F" w:rsidRDefault="00BE736F" w:rsidP="00BE73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BE736F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Smokers  [</w:t>
            </w:r>
            <w:proofErr w:type="gramEnd"/>
            <w:r w:rsidRPr="00BE736F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%]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09CDAF" w14:textId="77777777" w:rsidR="00BE736F" w:rsidRPr="00BE736F" w:rsidRDefault="00BE736F" w:rsidP="00BE73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BE736F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 xml:space="preserve">Prior back </w:t>
            </w:r>
            <w:proofErr w:type="gramStart"/>
            <w:r w:rsidRPr="00BE736F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surgery  [</w:t>
            </w:r>
            <w:proofErr w:type="gramEnd"/>
            <w:r w:rsidRPr="00BE736F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%]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24BBFF" w14:textId="77777777" w:rsidR="00BE736F" w:rsidRPr="00BE736F" w:rsidRDefault="00BE736F" w:rsidP="00BE73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BE736F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 xml:space="preserve">Prior epidural </w:t>
            </w:r>
            <w:proofErr w:type="gramStart"/>
            <w:r w:rsidRPr="00BE736F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infiltrations  [</w:t>
            </w:r>
            <w:proofErr w:type="gramEnd"/>
            <w:r w:rsidRPr="00BE736F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%]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4CDE35" w14:textId="77777777" w:rsidR="00BE736F" w:rsidRPr="00BE736F" w:rsidRDefault="00BE736F" w:rsidP="00BE73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BE736F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 xml:space="preserve">Prior facet joint </w:t>
            </w:r>
            <w:proofErr w:type="gramStart"/>
            <w:r w:rsidRPr="00BE736F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infiltrations  [</w:t>
            </w:r>
            <w:proofErr w:type="gramEnd"/>
            <w:r w:rsidRPr="00BE736F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%]</w:t>
            </w:r>
          </w:p>
        </w:tc>
      </w:tr>
      <w:tr w:rsidR="00BE736F" w:rsidRPr="00B73176" w14:paraId="3E972515" w14:textId="77777777" w:rsidTr="00BE736F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CC8E36" w14:textId="77777777" w:rsidR="00BE736F" w:rsidRPr="00BE736F" w:rsidRDefault="00BE736F" w:rsidP="00BE73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BE736F">
              <w:rPr>
                <w:rFonts w:ascii="Arial" w:eastAsia="Times New Roman" w:hAnsi="Arial" w:cs="Arial"/>
                <w:b/>
                <w:bCs/>
                <w:i/>
                <w:color w:val="000000"/>
                <w:kern w:val="0"/>
                <w:sz w:val="14"/>
                <w:szCs w:val="14"/>
                <w14:ligatures w14:val="none"/>
              </w:rPr>
              <w:t>C. acnes</w:t>
            </w:r>
            <w:r w:rsidRPr="00BE736F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 xml:space="preserve"> "low"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786F07" w14:textId="77777777" w:rsidR="00BE736F" w:rsidRPr="00BE736F" w:rsidRDefault="00BE736F" w:rsidP="00BE736F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BE736F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 xml:space="preserve">64.6 ± 12.9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484F56" w14:textId="77777777" w:rsidR="00BE736F" w:rsidRPr="00BE736F" w:rsidRDefault="00BE736F" w:rsidP="00BE736F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BE736F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29.3 ± 5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187062" w14:textId="77777777" w:rsidR="00BE736F" w:rsidRPr="00BE736F" w:rsidRDefault="00BE736F" w:rsidP="00BE736F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BE736F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 xml:space="preserve">45.4 ± 13.3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9C26C9" w14:textId="77777777" w:rsidR="00BE736F" w:rsidRPr="00BE736F" w:rsidRDefault="00BE736F" w:rsidP="00BE736F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BE736F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 xml:space="preserve">7.7 ± 1.5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88B5ED" w14:textId="77777777" w:rsidR="00BE736F" w:rsidRPr="00BE736F" w:rsidRDefault="00BE736F" w:rsidP="00BE736F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BE736F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 xml:space="preserve">7.0 ± 2.5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B814D3" w14:textId="77777777" w:rsidR="00BE736F" w:rsidRPr="00BE736F" w:rsidRDefault="00BE736F" w:rsidP="00BE736F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BE736F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5.0, [4.0, 5.0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03A051" w14:textId="77777777" w:rsidR="00BE736F" w:rsidRPr="00BE736F" w:rsidRDefault="00BE736F" w:rsidP="00BE736F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BE736F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 xml:space="preserve">6.0, [4.3, 6.0]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2A3013" w14:textId="77777777" w:rsidR="00BE736F" w:rsidRPr="00BE736F" w:rsidRDefault="00BE736F" w:rsidP="00BE736F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BE736F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52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830B11" w14:textId="77777777" w:rsidR="00BE736F" w:rsidRPr="00BE736F" w:rsidRDefault="00BE736F" w:rsidP="00BE736F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BE736F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58.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4C4D8F" w14:textId="77777777" w:rsidR="00BE736F" w:rsidRPr="00BE736F" w:rsidRDefault="00BE736F" w:rsidP="00BE736F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BE736F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2.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48649A" w14:textId="77777777" w:rsidR="00BE736F" w:rsidRPr="00BE736F" w:rsidRDefault="00BE736F" w:rsidP="00BE736F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BE736F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76.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485950" w14:textId="77777777" w:rsidR="00BE736F" w:rsidRPr="00BE736F" w:rsidRDefault="00BE736F" w:rsidP="00BE736F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BE736F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0</w:t>
            </w:r>
          </w:p>
        </w:tc>
      </w:tr>
      <w:tr w:rsidR="00BE736F" w:rsidRPr="00B73176" w14:paraId="0425C0AD" w14:textId="77777777" w:rsidTr="00BE736F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767A5C" w14:textId="77777777" w:rsidR="00BE736F" w:rsidRPr="00BE736F" w:rsidRDefault="00BE736F" w:rsidP="00BE73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BE736F">
              <w:rPr>
                <w:rFonts w:ascii="Arial" w:eastAsia="Times New Roman" w:hAnsi="Arial" w:cs="Arial"/>
                <w:b/>
                <w:bCs/>
                <w:i/>
                <w:color w:val="000000"/>
                <w:kern w:val="0"/>
                <w:sz w:val="14"/>
                <w:szCs w:val="14"/>
                <w14:ligatures w14:val="none"/>
              </w:rPr>
              <w:t>C. acnes</w:t>
            </w:r>
            <w:r w:rsidRPr="00BE736F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 xml:space="preserve"> "high"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40EC32" w14:textId="77777777" w:rsidR="00BE736F" w:rsidRPr="00BE736F" w:rsidRDefault="00BE736F" w:rsidP="00BE736F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BE736F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64.7 ± 10.3 year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B20CAA" w14:textId="77777777" w:rsidR="00BE736F" w:rsidRPr="00BE736F" w:rsidRDefault="00BE736F" w:rsidP="00BE736F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BE736F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26.5 ± 4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9C88B5" w14:textId="77777777" w:rsidR="00BE736F" w:rsidRPr="00BE736F" w:rsidRDefault="00BE736F" w:rsidP="00BE736F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bookmarkStart w:id="0" w:name="RANGE!E5"/>
            <w:r w:rsidRPr="00BE736F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 xml:space="preserve">41.9 ± 13.3 </w:t>
            </w:r>
            <w:bookmarkEnd w:id="0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357561" w14:textId="77777777" w:rsidR="00BE736F" w:rsidRPr="00BE736F" w:rsidRDefault="00BE736F" w:rsidP="00BE736F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BE736F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 xml:space="preserve">7.0 ± 0.6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E4BF37" w14:textId="77777777" w:rsidR="00BE736F" w:rsidRPr="00BE736F" w:rsidRDefault="00BE736F" w:rsidP="00BE736F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BE736F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 xml:space="preserve">5.8 ± 2.6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886490" w14:textId="77777777" w:rsidR="00BE736F" w:rsidRPr="00BE736F" w:rsidRDefault="00BE736F" w:rsidP="00BE736F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BE736F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5.0, [5.0, 5.0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86E25F" w14:textId="77777777" w:rsidR="00BE736F" w:rsidRPr="00BE736F" w:rsidRDefault="00BE736F" w:rsidP="00BE736F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BE736F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6.0, [5.0, 6.0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A72C3A" w14:textId="77777777" w:rsidR="00BE736F" w:rsidRPr="00BE736F" w:rsidRDefault="00BE736F" w:rsidP="00BE736F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BE736F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57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58A57B" w14:textId="77777777" w:rsidR="00BE736F" w:rsidRPr="00BE736F" w:rsidRDefault="00BE736F" w:rsidP="00BE736F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BE736F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35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D135A1" w14:textId="77777777" w:rsidR="00BE736F" w:rsidRPr="00BE736F" w:rsidRDefault="00BE736F" w:rsidP="00BE736F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BE736F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23.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032214" w14:textId="77777777" w:rsidR="00BE736F" w:rsidRPr="00BE736F" w:rsidRDefault="00BE736F" w:rsidP="00BE736F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BE736F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7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3F22C6" w14:textId="77777777" w:rsidR="00BE736F" w:rsidRPr="00BE736F" w:rsidRDefault="00BE736F" w:rsidP="00BE736F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BE736F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7.8</w:t>
            </w:r>
          </w:p>
        </w:tc>
      </w:tr>
      <w:tr w:rsidR="00BE736F" w:rsidRPr="00B73176" w14:paraId="4A268D4C" w14:textId="77777777" w:rsidTr="00BE736F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5D6FE9" w14:textId="77777777" w:rsidR="00BE736F" w:rsidRPr="00BE736F" w:rsidRDefault="00BE736F" w:rsidP="00BE73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BE736F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P-valu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9B06ED" w14:textId="77777777" w:rsidR="00BE736F" w:rsidRPr="00BE736F" w:rsidRDefault="00BE736F" w:rsidP="00BE736F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BE736F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9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657E4C" w14:textId="77777777" w:rsidR="00BE736F" w:rsidRPr="00BE736F" w:rsidRDefault="00BE736F" w:rsidP="00BE736F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BE736F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1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AB1F65" w14:textId="77777777" w:rsidR="00BE736F" w:rsidRPr="00BE736F" w:rsidRDefault="00BE736F" w:rsidP="00BE736F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BE736F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E05436" w14:textId="77777777" w:rsidR="00BE736F" w:rsidRPr="00BE736F" w:rsidRDefault="00BE736F" w:rsidP="00BE736F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BE736F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0B7263" w14:textId="77777777" w:rsidR="00BE736F" w:rsidRPr="00BE736F" w:rsidRDefault="00BE736F" w:rsidP="00BE736F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BE736F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30007B" w14:textId="77777777" w:rsidR="00BE736F" w:rsidRPr="00BE736F" w:rsidRDefault="00BE736F" w:rsidP="00BE736F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BE736F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8F3139" w14:textId="77777777" w:rsidR="00BE736F" w:rsidRPr="00BE736F" w:rsidRDefault="00BE736F" w:rsidP="00BE736F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BE736F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601692" w14:textId="77777777" w:rsidR="00BE736F" w:rsidRPr="00BE736F" w:rsidRDefault="00BE736F" w:rsidP="00BE736F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BE736F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5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4EC817" w14:textId="77777777" w:rsidR="00BE736F" w:rsidRPr="00BE736F" w:rsidRDefault="00BE736F" w:rsidP="00BE736F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BE736F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5EE729" w14:textId="77777777" w:rsidR="00BE736F" w:rsidRPr="00BE736F" w:rsidRDefault="00BE736F" w:rsidP="00BE736F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BE736F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D6CA57" w14:textId="77777777" w:rsidR="00BE736F" w:rsidRPr="00BE736F" w:rsidRDefault="00BE736F" w:rsidP="00BE736F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BE736F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6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1D3928" w14:textId="77777777" w:rsidR="00BE736F" w:rsidRPr="00BE736F" w:rsidRDefault="00BE736F" w:rsidP="00BE736F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BE736F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67</w:t>
            </w:r>
          </w:p>
        </w:tc>
      </w:tr>
    </w:tbl>
    <w:p w14:paraId="1F2D54C4" w14:textId="77777777" w:rsidR="00557AEE" w:rsidRDefault="00557AEE">
      <w:pPr>
        <w:rPr>
          <w:rFonts w:ascii="Arial" w:hAnsi="Arial" w:cs="Arial"/>
          <w:b/>
          <w:bCs/>
        </w:rPr>
      </w:pPr>
    </w:p>
    <w:p w14:paraId="0D5DC4A1" w14:textId="3592086B" w:rsidR="000C5600" w:rsidRDefault="000C5600" w:rsidP="00A44F88">
      <w:pPr>
        <w:spacing w:after="0"/>
        <w:rPr>
          <w:rFonts w:ascii="Arial" w:hAnsi="Arial" w:cs="Arial"/>
          <w:szCs w:val="24"/>
        </w:rPr>
      </w:pPr>
      <w:r w:rsidRPr="009B6A50">
        <w:rPr>
          <w:rFonts w:ascii="Arial" w:hAnsi="Arial" w:cs="Arial"/>
          <w:b/>
          <w:bCs/>
        </w:rPr>
        <w:lastRenderedPageBreak/>
        <w:t xml:space="preserve">Supplementary </w:t>
      </w:r>
      <w:r w:rsidR="00685E5F">
        <w:rPr>
          <w:rFonts w:ascii="Arial" w:hAnsi="Arial" w:cs="Arial"/>
          <w:b/>
          <w:bCs/>
        </w:rPr>
        <w:t>T</w:t>
      </w:r>
      <w:r w:rsidRPr="009B6A50">
        <w:rPr>
          <w:rFonts w:ascii="Arial" w:hAnsi="Arial" w:cs="Arial"/>
          <w:b/>
          <w:bCs/>
        </w:rPr>
        <w:t xml:space="preserve">able </w:t>
      </w:r>
      <w:r w:rsidR="0025635C">
        <w:rPr>
          <w:rFonts w:ascii="Arial" w:hAnsi="Arial" w:cs="Arial"/>
          <w:b/>
          <w:bCs/>
        </w:rPr>
        <w:t>4</w:t>
      </w:r>
      <w:r w:rsidRPr="009B6A50">
        <w:rPr>
          <w:rFonts w:ascii="Arial" w:hAnsi="Arial" w:cs="Arial"/>
          <w:b/>
          <w:bCs/>
        </w:rPr>
        <w:t>:</w:t>
      </w:r>
      <w:r>
        <w:rPr>
          <w:rFonts w:ascii="Arial" w:hAnsi="Arial" w:cs="Arial"/>
          <w:b/>
          <w:bCs/>
        </w:rPr>
        <w:t xml:space="preserve"> </w:t>
      </w:r>
      <w:r w:rsidR="00FD4415" w:rsidRPr="00BB07D3">
        <w:rPr>
          <w:rFonts w:ascii="Arial" w:hAnsi="Arial" w:cs="Arial"/>
        </w:rPr>
        <w:t>Δ</w:t>
      </w:r>
      <w:r w:rsidR="00FD4415" w:rsidRPr="00A44F88">
        <w:rPr>
          <w:rFonts w:ascii="Arial" w:hAnsi="Arial" w:cs="Arial"/>
          <w:vertAlign w:val="subscript"/>
        </w:rPr>
        <w:t xml:space="preserve">MC1-control </w:t>
      </w:r>
      <w:r w:rsidR="00FD4415">
        <w:rPr>
          <w:rFonts w:ascii="Arial" w:hAnsi="Arial" w:cs="Arial"/>
        </w:rPr>
        <w:t>bone marrow (</w:t>
      </w:r>
      <w:r w:rsidR="00FD4415" w:rsidRPr="00BB07D3">
        <w:rPr>
          <w:rFonts w:ascii="Arial" w:hAnsi="Arial" w:cs="Arial"/>
        </w:rPr>
        <w:t>BM</w:t>
      </w:r>
      <w:r w:rsidR="00FD4415">
        <w:rPr>
          <w:rFonts w:ascii="Arial" w:hAnsi="Arial" w:cs="Arial"/>
        </w:rPr>
        <w:t>)</w:t>
      </w:r>
      <w:r w:rsidR="00FD4415" w:rsidRPr="00BB07D3">
        <w:rPr>
          <w:rFonts w:ascii="Arial" w:hAnsi="Arial" w:cs="Arial"/>
          <w:szCs w:val="24"/>
        </w:rPr>
        <w:t xml:space="preserve"> plasma cytokine profiles of </w:t>
      </w:r>
      <w:proofErr w:type="spellStart"/>
      <w:proofErr w:type="gramStart"/>
      <w:r w:rsidR="00FD4415" w:rsidRPr="009F1D78">
        <w:rPr>
          <w:rFonts w:ascii="Arial" w:hAnsi="Arial" w:cs="Arial"/>
          <w:i/>
          <w:iCs w:val="0"/>
          <w:szCs w:val="24"/>
        </w:rPr>
        <w:t>C.acnes</w:t>
      </w:r>
      <w:proofErr w:type="spellEnd"/>
      <w:proofErr w:type="gramEnd"/>
      <w:r w:rsidR="00FD4415" w:rsidRPr="00BB07D3">
        <w:rPr>
          <w:rFonts w:ascii="Arial" w:hAnsi="Arial" w:cs="Arial"/>
          <w:szCs w:val="24"/>
        </w:rPr>
        <w:t xml:space="preserve"> “low” and “high” MC1 patients. MC1 patients of “low” group: n=5; MC1 patients of “high” group: n=8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59"/>
        <w:gridCol w:w="805"/>
        <w:gridCol w:w="895"/>
        <w:gridCol w:w="604"/>
        <w:gridCol w:w="701"/>
        <w:gridCol w:w="489"/>
        <w:gridCol w:w="546"/>
        <w:gridCol w:w="633"/>
        <w:gridCol w:w="546"/>
        <w:gridCol w:w="918"/>
        <w:gridCol w:w="546"/>
        <w:gridCol w:w="671"/>
        <w:gridCol w:w="805"/>
        <w:gridCol w:w="716"/>
        <w:gridCol w:w="808"/>
        <w:gridCol w:w="546"/>
        <w:gridCol w:w="721"/>
        <w:gridCol w:w="716"/>
        <w:gridCol w:w="760"/>
        <w:gridCol w:w="737"/>
        <w:gridCol w:w="737"/>
        <w:gridCol w:w="693"/>
      </w:tblGrid>
      <w:tr w:rsidR="00EE425A" w:rsidRPr="00286D89" w14:paraId="74920936" w14:textId="77777777" w:rsidTr="00EE425A">
        <w:trPr>
          <w:trHeight w:val="240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450A8B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266AB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95E60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GM-CSF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661D1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IFN-y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370B5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IL-1b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7AB2B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IL-4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E5B2C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IL-6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C9CEC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IL-8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CDFD4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IL-10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3968A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IL-12-p70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313C3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IL-13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9DB69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IL-17A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30E21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ENA-78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1F0A9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G-CSF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A7A16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IL-18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A46AF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IL-7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64CE3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IP-1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08BD6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MCP-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175BE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M-CSF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EF488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MIP-1a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7DEA6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MIP-1b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A54699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TNF-a</w:t>
            </w:r>
          </w:p>
        </w:tc>
      </w:tr>
      <w:tr w:rsidR="00EE425A" w:rsidRPr="00286D89" w14:paraId="4252066A" w14:textId="77777777" w:rsidTr="00EE425A">
        <w:trPr>
          <w:trHeight w:val="240"/>
        </w:trPr>
        <w:tc>
          <w:tcPr>
            <w:tcW w:w="9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1784E36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286D89">
              <w:rPr>
                <w:rFonts w:ascii="Arial" w:eastAsia="Times New Roman" w:hAnsi="Arial" w:cs="Arial"/>
                <w:b/>
                <w:bCs/>
                <w:i/>
                <w:color w:val="000000"/>
                <w:kern w:val="0"/>
                <w:sz w:val="14"/>
                <w:szCs w:val="14"/>
                <w14:ligatures w14:val="none"/>
              </w:rPr>
              <w:t>C.acnes</w:t>
            </w:r>
            <w:proofErr w:type="spellEnd"/>
            <w:r w:rsidRPr="00286D89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 xml:space="preserve"> "low"</w:t>
            </w:r>
            <w:r w:rsidRPr="00286D89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br/>
              <w:t xml:space="preserve"> (n = 3-5)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D2F2F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Median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7CF14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0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00429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73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C8731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66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B24AB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04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A5AA3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2.59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3E0A2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11.06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D556C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27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2D2A9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8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864FD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1.15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719F5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7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BBEA5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76.15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D967C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.62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2E506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255.64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8BFB7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08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FB396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189.08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94EBE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7.3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EB347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6.04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085FC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5.45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0CA32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36.31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19BC1A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58</w:t>
            </w:r>
          </w:p>
        </w:tc>
      </w:tr>
      <w:tr w:rsidR="00EE425A" w:rsidRPr="00286D89" w14:paraId="79B5DCA6" w14:textId="77777777" w:rsidTr="00EE425A">
        <w:trPr>
          <w:trHeight w:val="240"/>
        </w:trPr>
        <w:tc>
          <w:tcPr>
            <w:tcW w:w="9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FCCE999" w14:textId="77777777" w:rsidR="00286D89" w:rsidRPr="00286D89" w:rsidRDefault="00286D89" w:rsidP="00286D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A6B4C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. Quartil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31ED9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1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3354F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0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106AB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1.08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9A86A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0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E9943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4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A865D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22.0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1949F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F74BF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0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EAD30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1.4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6D033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DEC20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449.5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858ED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.2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83E1C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1211.0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392FD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2.4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AAD15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198.9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EC8CF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52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A804B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18.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8A7F2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5.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FBB91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46.3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0B7C8C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92</w:t>
            </w:r>
          </w:p>
        </w:tc>
      </w:tr>
      <w:tr w:rsidR="00EE425A" w:rsidRPr="00286D89" w14:paraId="16F5B9CB" w14:textId="77777777" w:rsidTr="00EE425A">
        <w:trPr>
          <w:trHeight w:val="240"/>
        </w:trPr>
        <w:tc>
          <w:tcPr>
            <w:tcW w:w="9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0DECBAF" w14:textId="77777777" w:rsidR="00286D89" w:rsidRPr="00286D89" w:rsidRDefault="00286D89" w:rsidP="00286D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38CA53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3. Quartile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B68C26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2B57E8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2.9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D851C7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58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C5E163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0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645F3F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3.2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A6BAEC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6.4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5DAAB5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8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6A935B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1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A3ED57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5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D4EFEF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3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0568AE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32.2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8DD8A4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2.5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BCE7F7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160.3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1BC726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0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B3BD2B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157.4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6CF596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96.7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164299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4.9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05CFE1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4.4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04E4F1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25.8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CFFBA6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31</w:t>
            </w:r>
          </w:p>
        </w:tc>
      </w:tr>
      <w:tr w:rsidR="00EE425A" w:rsidRPr="00286D89" w14:paraId="0E0273A4" w14:textId="77777777" w:rsidTr="00EE425A">
        <w:trPr>
          <w:trHeight w:val="240"/>
        </w:trPr>
        <w:tc>
          <w:tcPr>
            <w:tcW w:w="9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BE553D8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286D89">
              <w:rPr>
                <w:rFonts w:ascii="Arial" w:eastAsia="Times New Roman" w:hAnsi="Arial" w:cs="Arial"/>
                <w:b/>
                <w:bCs/>
                <w:i/>
                <w:color w:val="000000"/>
                <w:kern w:val="0"/>
                <w:sz w:val="14"/>
                <w:szCs w:val="14"/>
                <w14:ligatures w14:val="none"/>
              </w:rPr>
              <w:t>C.acnes</w:t>
            </w:r>
            <w:proofErr w:type="spellEnd"/>
            <w:r w:rsidRPr="00286D89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 xml:space="preserve"> "high"</w:t>
            </w:r>
            <w:r w:rsidRPr="00286D89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br/>
              <w:t>(n = 6-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E8106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Media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8B140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4B793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2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33547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49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FCB71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CA868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0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58F74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8.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CF74E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864F3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56A42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A57B7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0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3FD57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17.0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AE819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5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6B35D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42.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BDE0A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4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1E4A6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32.9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D84EE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8.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16306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4.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0985F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26163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7.6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DEC398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02</w:t>
            </w:r>
          </w:p>
        </w:tc>
      </w:tr>
      <w:tr w:rsidR="00EE425A" w:rsidRPr="00286D89" w14:paraId="58ED66D1" w14:textId="77777777" w:rsidTr="00EE425A">
        <w:trPr>
          <w:trHeight w:val="240"/>
        </w:trPr>
        <w:tc>
          <w:tcPr>
            <w:tcW w:w="9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F1B10C1" w14:textId="77777777" w:rsidR="00286D89" w:rsidRPr="00286D89" w:rsidRDefault="00286D89" w:rsidP="00286D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E7C1B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. Quartil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BCFED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0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4B92C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1.2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0B369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4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FA8AD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0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6AD0B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1.1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961AE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.8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5179E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7E635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0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768FA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1.1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3240C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2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AC969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2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D8DF2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1.7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B5DB9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26.7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74FC2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B9F3E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12.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8D83A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12.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C0695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2.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54FFA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1.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A1F74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.3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45AC3D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10</w:t>
            </w:r>
          </w:p>
        </w:tc>
      </w:tr>
      <w:tr w:rsidR="00EE425A" w:rsidRPr="00286D89" w14:paraId="5A19F582" w14:textId="77777777" w:rsidTr="00EE425A">
        <w:trPr>
          <w:trHeight w:val="240"/>
        </w:trPr>
        <w:tc>
          <w:tcPr>
            <w:tcW w:w="9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68E44C8" w14:textId="77777777" w:rsidR="00286D89" w:rsidRPr="00286D89" w:rsidRDefault="00286D89" w:rsidP="00286D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F172DD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3. Quartile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D069B1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738A3C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2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8AFEF5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89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63CAB5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644317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48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6EB22E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26.06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B66CF8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2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7F5343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16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AA2435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2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3BCA43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1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CB5158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463.1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FC711D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9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8C3EB4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232.9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4E38B6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.2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E2763C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75.0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DEA6A7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41.8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AC19C0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8.5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64C6B9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2.9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28774E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32.2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75CBD7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31</w:t>
            </w:r>
          </w:p>
        </w:tc>
      </w:tr>
      <w:tr w:rsidR="00EE425A" w:rsidRPr="00286D89" w14:paraId="0A832AB7" w14:textId="77777777" w:rsidTr="00EE425A">
        <w:trPr>
          <w:trHeight w:val="581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EC668D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b/>
                <w:bCs/>
                <w:i/>
                <w:color w:val="000000"/>
                <w:kern w:val="0"/>
                <w:sz w:val="14"/>
                <w:szCs w:val="14"/>
                <w14:ligatures w14:val="none"/>
              </w:rPr>
              <w:t xml:space="preserve">C. acnes </w:t>
            </w:r>
            <w:r w:rsidRPr="00286D89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br/>
              <w:t>"low" vs. "high"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26FF65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 xml:space="preserve">FDR </w:t>
            </w: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br/>
              <w:t>q-value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20AD2C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9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A01E9D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3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C35EA1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13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12080D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2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CBB218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4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7BEE41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6FFB8B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9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11EBB9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84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8CE514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57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3D3E67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6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8FE549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5C02A0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DD9D8C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F1F381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1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176811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002399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&gt;0.9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62931A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B22336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FDB57E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288BAD" w14:textId="77777777" w:rsidR="00286D89" w:rsidRPr="00286D89" w:rsidRDefault="00286D89" w:rsidP="00286D89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286D89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13</w:t>
            </w:r>
          </w:p>
        </w:tc>
      </w:tr>
    </w:tbl>
    <w:p w14:paraId="25048F48" w14:textId="77777777" w:rsidR="005D0508" w:rsidRPr="009B6A50" w:rsidRDefault="005D0508" w:rsidP="000C5600">
      <w:pPr>
        <w:rPr>
          <w:rFonts w:ascii="Arial" w:hAnsi="Arial" w:cs="Arial"/>
          <w:b/>
          <w:bCs/>
        </w:rPr>
      </w:pPr>
    </w:p>
    <w:p w14:paraId="1D0D901D" w14:textId="146F490D" w:rsidR="00336FF9" w:rsidRPr="00BB07D3" w:rsidRDefault="00336FF9" w:rsidP="00A44F88">
      <w:pPr>
        <w:spacing w:after="0" w:line="240" w:lineRule="auto"/>
        <w:contextualSpacing/>
        <w:rPr>
          <w:rFonts w:ascii="Arial" w:hAnsi="Arial" w:cs="Arial"/>
          <w:szCs w:val="24"/>
        </w:rPr>
      </w:pPr>
      <w:bookmarkStart w:id="1" w:name="_Ref139012805"/>
      <w:r w:rsidRPr="00BB07D3">
        <w:rPr>
          <w:rFonts w:ascii="Arial" w:hAnsi="Arial" w:cs="Arial"/>
          <w:b/>
          <w:bCs/>
        </w:rPr>
        <w:t xml:space="preserve">Supplementary </w:t>
      </w:r>
      <w:r w:rsidR="00685E5F">
        <w:rPr>
          <w:rFonts w:ascii="Arial" w:hAnsi="Arial" w:cs="Arial"/>
          <w:b/>
          <w:bCs/>
        </w:rPr>
        <w:t>T</w:t>
      </w:r>
      <w:r w:rsidRPr="00BB07D3">
        <w:rPr>
          <w:rFonts w:ascii="Arial" w:hAnsi="Arial" w:cs="Arial"/>
          <w:b/>
          <w:bCs/>
        </w:rPr>
        <w:t xml:space="preserve">able </w:t>
      </w:r>
      <w:bookmarkEnd w:id="1"/>
      <w:r w:rsidR="0025635C">
        <w:rPr>
          <w:rFonts w:ascii="Arial" w:hAnsi="Arial" w:cs="Arial"/>
          <w:b/>
          <w:bCs/>
        </w:rPr>
        <w:t>5</w:t>
      </w:r>
      <w:r w:rsidRPr="00BB07D3">
        <w:rPr>
          <w:rFonts w:ascii="Arial" w:hAnsi="Arial" w:cs="Arial"/>
          <w:b/>
          <w:bCs/>
        </w:rPr>
        <w:t>:</w:t>
      </w:r>
      <w:r w:rsidRPr="00BB07D3">
        <w:t xml:space="preserve"> </w:t>
      </w:r>
      <w:r w:rsidRPr="00BB07D3">
        <w:rPr>
          <w:rFonts w:ascii="Arial" w:hAnsi="Arial" w:cs="Arial"/>
          <w:szCs w:val="24"/>
        </w:rPr>
        <w:t xml:space="preserve">Correlation of intradiscal </w:t>
      </w:r>
      <w:proofErr w:type="spellStart"/>
      <w:proofErr w:type="gramStart"/>
      <w:r w:rsidRPr="00BB07D3">
        <w:rPr>
          <w:rFonts w:ascii="Arial" w:hAnsi="Arial" w:cs="Arial"/>
          <w:i/>
          <w:szCs w:val="24"/>
        </w:rPr>
        <w:t>C.acnes</w:t>
      </w:r>
      <w:proofErr w:type="spellEnd"/>
      <w:proofErr w:type="gramEnd"/>
      <w:r w:rsidRPr="00BB07D3">
        <w:rPr>
          <w:rFonts w:ascii="Arial" w:hAnsi="Arial" w:cs="Arial"/>
          <w:szCs w:val="24"/>
        </w:rPr>
        <w:t xml:space="preserve"> copies with Δ</w:t>
      </w:r>
      <w:r w:rsidRPr="00BB07D3">
        <w:rPr>
          <w:rFonts w:ascii="Arial" w:hAnsi="Arial" w:cs="Arial"/>
          <w:szCs w:val="24"/>
          <w:vertAlign w:val="subscript"/>
        </w:rPr>
        <w:t xml:space="preserve">MC1-control </w:t>
      </w:r>
      <w:r w:rsidRPr="00BB07D3">
        <w:rPr>
          <w:rFonts w:ascii="Arial" w:hAnsi="Arial" w:cs="Arial"/>
          <w:szCs w:val="24"/>
        </w:rPr>
        <w:t>BM plasma cytokine levels.</w:t>
      </w:r>
    </w:p>
    <w:tbl>
      <w:tblPr>
        <w:tblW w:w="15543" w:type="dxa"/>
        <w:tblLook w:val="04A0" w:firstRow="1" w:lastRow="0" w:firstColumn="1" w:lastColumn="0" w:noHBand="0" w:noVBand="1"/>
      </w:tblPr>
      <w:tblGrid>
        <w:gridCol w:w="1575"/>
        <w:gridCol w:w="940"/>
        <w:gridCol w:w="635"/>
        <w:gridCol w:w="575"/>
        <w:gridCol w:w="575"/>
        <w:gridCol w:w="575"/>
        <w:gridCol w:w="575"/>
        <w:gridCol w:w="575"/>
        <w:gridCol w:w="964"/>
        <w:gridCol w:w="575"/>
        <w:gridCol w:w="705"/>
        <w:gridCol w:w="846"/>
        <w:gridCol w:w="752"/>
        <w:gridCol w:w="658"/>
        <w:gridCol w:w="575"/>
        <w:gridCol w:w="611"/>
        <w:gridCol w:w="752"/>
        <w:gridCol w:w="799"/>
        <w:gridCol w:w="776"/>
        <w:gridCol w:w="776"/>
        <w:gridCol w:w="729"/>
      </w:tblGrid>
      <w:tr w:rsidR="00795AB6" w:rsidRPr="00795AB6" w14:paraId="12A3FA99" w14:textId="77777777" w:rsidTr="00795AB6">
        <w:trPr>
          <w:trHeight w:val="18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F18CCF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B3B472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GM-CSF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1E4BB0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IFN-y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4A635A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IL-1</w:t>
            </w:r>
            <w:r w:rsidRPr="00795AB6">
              <w:rPr>
                <w:rFonts w:ascii="Tahoma" w:eastAsia="Times New Roman" w:hAnsi="Tahoma" w:cs="Tahoma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⁠</w:t>
            </w:r>
            <w:r w:rsidRPr="00795AB6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β</w:t>
            </w:r>
            <w:r w:rsidRPr="00795AB6">
              <w:rPr>
                <w:rFonts w:ascii="Tahoma" w:eastAsia="Times New Roman" w:hAnsi="Tahoma" w:cs="Tahoma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⁠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D220F3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IL-4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46FF64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IL-6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C0757F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IL-8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685EA2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IL-1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0329FF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IL-12-p70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6ED782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IL-13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4E4EB8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IL-17A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2EF53A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ENA-78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825E0D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G-CSF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5F0A76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IL-18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2146BB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IL-7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A34322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IP-10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5348F7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MCP-1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230EDC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M-CSF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FDF3BF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MIP-1a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7CE0D2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MIP-1β</w:t>
            </w:r>
            <w:r w:rsidRPr="00795AB6">
              <w:rPr>
                <w:rFonts w:ascii="Tahoma" w:eastAsia="Times New Roman" w:hAnsi="Tahoma" w:cs="Tahoma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⁠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C9AAA3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TNF-α</w:t>
            </w:r>
          </w:p>
        </w:tc>
      </w:tr>
      <w:tr w:rsidR="00795AB6" w:rsidRPr="00795AB6" w14:paraId="585BEC8A" w14:textId="77777777" w:rsidTr="00795AB6">
        <w:trPr>
          <w:trHeight w:val="18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168B8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Spearman 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B29F7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5E1BC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4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1F6FC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6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D0DF8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5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DB690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4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1997E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7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A2ED3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30309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3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83474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1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12B38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3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3DE75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4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A038D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7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6F1EC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7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B98F7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3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81857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7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AAEEE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1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5948A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7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02ED2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7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13370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7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FF2C87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30</w:t>
            </w:r>
          </w:p>
        </w:tc>
      </w:tr>
      <w:tr w:rsidR="00795AB6" w:rsidRPr="00795AB6" w14:paraId="11A198F2" w14:textId="77777777" w:rsidTr="00795AB6">
        <w:trPr>
          <w:trHeight w:val="18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E5E7F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Number of XY Pair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C16D0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3F9E3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64883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8BBA1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2FADC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EAF00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C6E1D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92395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6C4D2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9A740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1F880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70D74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C1BDE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5EFE3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0A1F2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18986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58D88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3688E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EFABC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15CE8B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3</w:t>
            </w:r>
          </w:p>
        </w:tc>
      </w:tr>
      <w:tr w:rsidR="00795AB6" w:rsidRPr="00795AB6" w14:paraId="4461368F" w14:textId="77777777" w:rsidTr="00795AB6">
        <w:trPr>
          <w:trHeight w:val="18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752559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P-valu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26B254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7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94290B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16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F74D61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4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607FE4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6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173F1F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12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DD5451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1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F868E9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6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DDA968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44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B8D0CD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53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2F1007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3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86C849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1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BEA084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20B580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DFEFA0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2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F8BE58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AAFB0E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6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6E0DB2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1035B0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E87A7A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AF767B" w14:textId="77777777" w:rsidR="00795AB6" w:rsidRPr="00795AB6" w:rsidRDefault="00795AB6" w:rsidP="00795AB6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795AB6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32</w:t>
            </w:r>
          </w:p>
        </w:tc>
      </w:tr>
    </w:tbl>
    <w:p w14:paraId="0C936386" w14:textId="4A661E8F" w:rsidR="000C5600" w:rsidRDefault="000C5600">
      <w:pPr>
        <w:rPr>
          <w:rFonts w:ascii="Arial" w:hAnsi="Arial" w:cs="Arial"/>
          <w:b/>
          <w:bCs/>
        </w:rPr>
      </w:pPr>
    </w:p>
    <w:p w14:paraId="3CB390BC" w14:textId="4B21693A" w:rsidR="00FE2CDE" w:rsidRDefault="00FE2CDE" w:rsidP="00687A3C">
      <w:pPr>
        <w:spacing w:after="0"/>
        <w:rPr>
          <w:rFonts w:ascii="Arial" w:hAnsi="Arial" w:cs="Arial"/>
        </w:rPr>
      </w:pPr>
      <w:r w:rsidRPr="00FE2CDE">
        <w:rPr>
          <w:rFonts w:ascii="Arial" w:hAnsi="Arial" w:cs="Arial"/>
          <w:b/>
          <w:bCs/>
        </w:rPr>
        <w:t xml:space="preserve">Supplementary </w:t>
      </w:r>
      <w:r w:rsidR="00514E19">
        <w:rPr>
          <w:rFonts w:ascii="Arial" w:hAnsi="Arial" w:cs="Arial"/>
          <w:b/>
          <w:bCs/>
        </w:rPr>
        <w:t>T</w:t>
      </w:r>
      <w:r w:rsidRPr="00FE2CDE">
        <w:rPr>
          <w:rFonts w:ascii="Arial" w:hAnsi="Arial" w:cs="Arial"/>
          <w:b/>
          <w:bCs/>
        </w:rPr>
        <w:t xml:space="preserve">able </w:t>
      </w:r>
      <w:r w:rsidR="0025635C">
        <w:rPr>
          <w:rFonts w:ascii="Arial" w:hAnsi="Arial" w:cs="Arial"/>
          <w:b/>
          <w:bCs/>
        </w:rPr>
        <w:t>6</w:t>
      </w:r>
      <w:r w:rsidRPr="00FE2CDE">
        <w:rPr>
          <w:rFonts w:ascii="Arial" w:hAnsi="Arial" w:cs="Arial"/>
          <w:b/>
          <w:bCs/>
        </w:rPr>
        <w:t xml:space="preserve">: </w:t>
      </w:r>
      <w:r w:rsidRPr="00FE2CDE">
        <w:rPr>
          <w:rFonts w:ascii="Arial" w:hAnsi="Arial" w:cs="Arial"/>
        </w:rPr>
        <w:t xml:space="preserve">Blood plasma cytokine profiles of </w:t>
      </w:r>
      <w:proofErr w:type="spellStart"/>
      <w:proofErr w:type="gramStart"/>
      <w:r w:rsidRPr="005045E7">
        <w:rPr>
          <w:rFonts w:ascii="Arial" w:hAnsi="Arial" w:cs="Arial"/>
          <w:i/>
          <w:iCs w:val="0"/>
        </w:rPr>
        <w:t>C.acnes</w:t>
      </w:r>
      <w:proofErr w:type="spellEnd"/>
      <w:proofErr w:type="gramEnd"/>
      <w:r w:rsidRPr="00FE2CDE">
        <w:rPr>
          <w:rFonts w:ascii="Arial" w:hAnsi="Arial" w:cs="Arial"/>
        </w:rPr>
        <w:t xml:space="preserve"> “low” and “high” MC1 patients. MC1 patients of “low” group: n=10; MC1 patients of “high” group: n=9.</w:t>
      </w:r>
    </w:p>
    <w:tbl>
      <w:tblPr>
        <w:tblW w:w="15630" w:type="dxa"/>
        <w:tblLook w:val="04A0" w:firstRow="1" w:lastRow="0" w:firstColumn="1" w:lastColumn="0" w:noHBand="0" w:noVBand="1"/>
      </w:tblPr>
      <w:tblGrid>
        <w:gridCol w:w="840"/>
        <w:gridCol w:w="989"/>
        <w:gridCol w:w="848"/>
        <w:gridCol w:w="706"/>
        <w:gridCol w:w="848"/>
        <w:gridCol w:w="489"/>
        <w:gridCol w:w="643"/>
        <w:gridCol w:w="567"/>
        <w:gridCol w:w="565"/>
        <w:gridCol w:w="989"/>
        <w:gridCol w:w="565"/>
        <w:gridCol w:w="739"/>
        <w:gridCol w:w="772"/>
        <w:gridCol w:w="683"/>
        <w:gridCol w:w="689"/>
        <w:gridCol w:w="522"/>
        <w:gridCol w:w="689"/>
        <w:gridCol w:w="689"/>
        <w:gridCol w:w="726"/>
        <w:gridCol w:w="705"/>
        <w:gridCol w:w="705"/>
        <w:gridCol w:w="662"/>
      </w:tblGrid>
      <w:tr w:rsidR="00C43B7B" w:rsidRPr="00E00618" w14:paraId="18288670" w14:textId="77777777" w:rsidTr="00C43B7B">
        <w:trPr>
          <w:trHeight w:val="214"/>
        </w:trPr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617F22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5724DA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2D8F71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GM-CSF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E4D080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IFN-y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1F6815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IL-1</w:t>
            </w:r>
            <w:r w:rsidRPr="00E00618">
              <w:rPr>
                <w:rFonts w:ascii="Tahoma" w:eastAsia="Times New Roman" w:hAnsi="Tahoma" w:cs="Tahoma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⁠</w:t>
            </w:r>
            <w:r w:rsidRPr="00E00618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β</w:t>
            </w:r>
            <w:r w:rsidRPr="00E00618">
              <w:rPr>
                <w:rFonts w:ascii="Tahoma" w:eastAsia="Times New Roman" w:hAnsi="Tahoma" w:cs="Tahoma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⁠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E8E691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IL-4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E202BE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IL-6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902A76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IL-8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B9B8E0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IL-10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F63234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IL-12-p70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F0E403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IL-13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6808F5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IL-17A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2C4585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ENA-78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73C0BB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G-CSF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B58F5D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IL-18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49BCED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IL-7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E19747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IP-10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756E10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MCP-1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0C2B8A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M-CSF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EF0ACC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MIP-1a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7E20C2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MIP-1β</w:t>
            </w:r>
            <w:r w:rsidRPr="00E00618">
              <w:rPr>
                <w:rFonts w:ascii="Tahoma" w:eastAsia="Times New Roman" w:hAnsi="Tahoma" w:cs="Tahoma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⁠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BB7FF4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TNF-α</w:t>
            </w:r>
          </w:p>
        </w:tc>
      </w:tr>
      <w:tr w:rsidR="00C43B7B" w:rsidRPr="00E00618" w14:paraId="2E654931" w14:textId="77777777" w:rsidTr="00C43B7B">
        <w:trPr>
          <w:trHeight w:val="214"/>
        </w:trPr>
        <w:tc>
          <w:tcPr>
            <w:tcW w:w="8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5BA4583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C. acnes "low" (n = 1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98FBA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Media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BA3F2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D386E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40.8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AB2AB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53ABD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B3EBA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2.8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225C8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1.6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05D0B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6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E64B5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3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A5B61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.8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07A18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2.7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8CD19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162.7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124E2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0.8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09BB0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396.4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18182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7.7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23883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473.3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EBCBA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220.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AFBD2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2.1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B6F5F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31.9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C5F4F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01.9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7144B2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2.70</w:t>
            </w:r>
          </w:p>
        </w:tc>
      </w:tr>
      <w:tr w:rsidR="00C43B7B" w:rsidRPr="00E00618" w14:paraId="1967E93B" w14:textId="77777777" w:rsidTr="00C43B7B">
        <w:trPr>
          <w:trHeight w:val="214"/>
        </w:trPr>
        <w:tc>
          <w:tcPr>
            <w:tcW w:w="8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EB59F2F" w14:textId="77777777" w:rsidR="00E00618" w:rsidRPr="00E00618" w:rsidRDefault="00E00618" w:rsidP="00E006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8CBBB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. Quartil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C8FF0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ABD34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30.6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97DFD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2FD65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FE528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.7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704B9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7.3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D1B35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2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9663E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2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435E2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.2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413C3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.0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718FF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559.6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6E3D4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9.0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EF2CA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364.9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500C2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6.4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ACFFE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406.4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A21FD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96.8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69644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0.3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F80C1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29.8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B1B9F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79.7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5F5C62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2.48</w:t>
            </w:r>
          </w:p>
        </w:tc>
      </w:tr>
      <w:tr w:rsidR="00C43B7B" w:rsidRPr="00E00618" w14:paraId="3BBC2DF7" w14:textId="77777777" w:rsidTr="00C43B7B">
        <w:trPr>
          <w:trHeight w:val="214"/>
        </w:trPr>
        <w:tc>
          <w:tcPr>
            <w:tcW w:w="8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26B36CE" w14:textId="77777777" w:rsidR="00E00618" w:rsidRPr="00E00618" w:rsidRDefault="00E00618" w:rsidP="00E006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22436C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3. Quartile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813DC3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2B05CD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57.9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8A90DF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41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E4772E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BCF415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5.6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EC9157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8.0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906390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9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48648E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4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465BE0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3.1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3F745E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4.1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602BBE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2150.9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7AD997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3.28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FA26DD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475.3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B197D2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9.79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1A26B7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687.8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4C29B5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260.3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E90AA7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5.3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4A72EC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33.4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27A1CC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16.8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76F5B0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3.35</w:t>
            </w:r>
          </w:p>
        </w:tc>
      </w:tr>
      <w:tr w:rsidR="00C43B7B" w:rsidRPr="00E00618" w14:paraId="361EA6C8" w14:textId="77777777" w:rsidTr="00C43B7B">
        <w:trPr>
          <w:trHeight w:val="214"/>
        </w:trPr>
        <w:tc>
          <w:tcPr>
            <w:tcW w:w="8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D3C2C14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C. acnes "high"</w:t>
            </w:r>
            <w:r w:rsidRPr="00E00618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br/>
              <w:t>(n = 9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3E2D1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Media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146D1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68011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9.0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BD23D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D1B44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BE6E0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.1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52427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8.9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89A8D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1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DD769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1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D95DB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AF409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.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0DDDB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842.9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BD334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9.3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25805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440.2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78165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3.6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BE7C5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463.1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72F94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224.7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937C0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0.9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CABAD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25.8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2C70B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45.2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BAB781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.87</w:t>
            </w:r>
          </w:p>
        </w:tc>
      </w:tr>
      <w:tr w:rsidR="00C43B7B" w:rsidRPr="00E00618" w14:paraId="0CD38DAB" w14:textId="77777777" w:rsidTr="00C43B7B">
        <w:trPr>
          <w:trHeight w:val="214"/>
        </w:trPr>
        <w:tc>
          <w:tcPr>
            <w:tcW w:w="8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0F1151B" w14:textId="77777777" w:rsidR="00E00618" w:rsidRPr="00E00618" w:rsidRDefault="00E00618" w:rsidP="00E006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38D77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. Quartil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6F436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37743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6.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30F4C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E94CD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F4D2B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6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067F9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5.3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1B751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1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25BA5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28BC8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93787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3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4439E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542.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2F983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8.9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AECC1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389.2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9A3F9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.4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444AD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308.1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B63AF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71.4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C0B51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0.4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AD4A0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8.0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BF2C9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37.6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EE021A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.48</w:t>
            </w:r>
          </w:p>
        </w:tc>
      </w:tr>
      <w:tr w:rsidR="00C43B7B" w:rsidRPr="00E00618" w14:paraId="06307A1F" w14:textId="77777777" w:rsidTr="00C43B7B">
        <w:trPr>
          <w:trHeight w:val="214"/>
        </w:trPr>
        <w:tc>
          <w:tcPr>
            <w:tcW w:w="8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AEE9417" w14:textId="77777777" w:rsidR="00E00618" w:rsidRPr="00E00618" w:rsidRDefault="00E00618" w:rsidP="00E0061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B40E53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3. Quartile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964312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97D6DD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24.3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1AC781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0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649D4A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F322C8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.7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8A3916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0.8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BCC014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3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21BD38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21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64F439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F9F13F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2.6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A8BCC1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2019.5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5DFACC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0.69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6B5746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486.5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FFF93D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7.08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0966B6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545.3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B62DE1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270.8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0B01CE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3.6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51196D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28.7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49190E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06.2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52F93E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2.56</w:t>
            </w:r>
          </w:p>
        </w:tc>
      </w:tr>
      <w:tr w:rsidR="00C43B7B" w:rsidRPr="00E00618" w14:paraId="5260AC42" w14:textId="77777777" w:rsidTr="00C43B7B">
        <w:trPr>
          <w:trHeight w:val="429"/>
        </w:trPr>
        <w:tc>
          <w:tcPr>
            <w:tcW w:w="8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C9AC64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 xml:space="preserve">C. acnes </w:t>
            </w:r>
            <w:r w:rsidRPr="00E00618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br/>
              <w:t>"low" vs. "high"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E7237D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 xml:space="preserve"> FDR q-value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493DDD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3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D71DC2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1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9D401E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76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B191ED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6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37DF1B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2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76D684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3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105946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2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3DABAC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1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EFA5C6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B770EE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4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73FF54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8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16FB13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69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AB05A1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8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03F54A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18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E5DED7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6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A2B879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8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8BAFAF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6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DF891D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1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9C14C0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3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D4BCED" w14:textId="77777777" w:rsidR="00E00618" w:rsidRPr="00E00618" w:rsidRDefault="00E00618" w:rsidP="00E00618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E00618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14</w:t>
            </w:r>
          </w:p>
        </w:tc>
      </w:tr>
    </w:tbl>
    <w:p w14:paraId="272E8E3A" w14:textId="35C6FCEC" w:rsidR="00E00618" w:rsidRDefault="00E00618">
      <w:pPr>
        <w:rPr>
          <w:rFonts w:ascii="Arial" w:hAnsi="Arial" w:cs="Arial"/>
        </w:rPr>
      </w:pPr>
    </w:p>
    <w:p w14:paraId="1BA808B9" w14:textId="25EB708A" w:rsidR="00B16C40" w:rsidRPr="00BB07D3" w:rsidRDefault="00B16C40" w:rsidP="005045E7">
      <w:pPr>
        <w:spacing w:after="0" w:line="240" w:lineRule="auto"/>
        <w:contextualSpacing/>
        <w:rPr>
          <w:rFonts w:ascii="Arial" w:hAnsi="Arial" w:cs="Arial"/>
          <w:szCs w:val="24"/>
        </w:rPr>
      </w:pPr>
      <w:bookmarkStart w:id="2" w:name="_Ref139013220"/>
      <w:r w:rsidRPr="00BB07D3">
        <w:rPr>
          <w:rFonts w:ascii="Arial" w:hAnsi="Arial" w:cs="Arial"/>
          <w:b/>
          <w:bCs/>
        </w:rPr>
        <w:t xml:space="preserve">Supplementary </w:t>
      </w:r>
      <w:bookmarkEnd w:id="2"/>
      <w:r w:rsidR="00514E19">
        <w:rPr>
          <w:rFonts w:ascii="Arial" w:hAnsi="Arial" w:cs="Arial"/>
          <w:b/>
          <w:bCs/>
        </w:rPr>
        <w:t xml:space="preserve">Table </w:t>
      </w:r>
      <w:r w:rsidR="0025635C">
        <w:rPr>
          <w:rFonts w:ascii="Arial" w:hAnsi="Arial" w:cs="Arial"/>
          <w:b/>
          <w:bCs/>
        </w:rPr>
        <w:t>7</w:t>
      </w:r>
      <w:r w:rsidRPr="00BB07D3">
        <w:rPr>
          <w:rFonts w:ascii="Arial" w:hAnsi="Arial" w:cs="Arial"/>
          <w:b/>
          <w:bCs/>
        </w:rPr>
        <w:t>:</w:t>
      </w:r>
      <w:r w:rsidRPr="00BB07D3">
        <w:t xml:space="preserve"> </w:t>
      </w:r>
      <w:r w:rsidRPr="00BB07D3">
        <w:rPr>
          <w:rFonts w:ascii="Arial" w:hAnsi="Arial" w:cs="Arial"/>
          <w:szCs w:val="24"/>
        </w:rPr>
        <w:t xml:space="preserve">Correlation of intradiscal </w:t>
      </w:r>
      <w:proofErr w:type="spellStart"/>
      <w:proofErr w:type="gramStart"/>
      <w:r w:rsidRPr="00BB07D3">
        <w:rPr>
          <w:rFonts w:ascii="Arial" w:hAnsi="Arial" w:cs="Arial"/>
          <w:i/>
          <w:szCs w:val="24"/>
        </w:rPr>
        <w:t>C.acnes</w:t>
      </w:r>
      <w:proofErr w:type="spellEnd"/>
      <w:proofErr w:type="gramEnd"/>
      <w:r w:rsidRPr="00BB07D3">
        <w:rPr>
          <w:rFonts w:ascii="Arial" w:hAnsi="Arial" w:cs="Arial"/>
          <w:szCs w:val="24"/>
        </w:rPr>
        <w:t xml:space="preserve"> copies with blood plasma cytokine levels.</w:t>
      </w:r>
    </w:p>
    <w:tbl>
      <w:tblPr>
        <w:tblW w:w="15588" w:type="dxa"/>
        <w:tblLook w:val="04A0" w:firstRow="1" w:lastRow="0" w:firstColumn="1" w:lastColumn="0" w:noHBand="0" w:noVBand="1"/>
      </w:tblPr>
      <w:tblGrid>
        <w:gridCol w:w="1581"/>
        <w:gridCol w:w="943"/>
        <w:gridCol w:w="637"/>
        <w:gridCol w:w="576"/>
        <w:gridCol w:w="576"/>
        <w:gridCol w:w="576"/>
        <w:gridCol w:w="576"/>
        <w:gridCol w:w="576"/>
        <w:gridCol w:w="967"/>
        <w:gridCol w:w="576"/>
        <w:gridCol w:w="707"/>
        <w:gridCol w:w="849"/>
        <w:gridCol w:w="755"/>
        <w:gridCol w:w="660"/>
        <w:gridCol w:w="576"/>
        <w:gridCol w:w="613"/>
        <w:gridCol w:w="755"/>
        <w:gridCol w:w="802"/>
        <w:gridCol w:w="778"/>
        <w:gridCol w:w="778"/>
        <w:gridCol w:w="731"/>
      </w:tblGrid>
      <w:tr w:rsidR="00D71365" w:rsidRPr="00D71365" w14:paraId="6434A8D7" w14:textId="77777777" w:rsidTr="00CB7D15">
        <w:trPr>
          <w:trHeight w:val="218"/>
        </w:trPr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6E59B8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74C19B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GM-CSF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34485F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IFN-y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C96863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IL-1</w:t>
            </w:r>
            <w:r w:rsidRPr="00D71365">
              <w:rPr>
                <w:rFonts w:ascii="Tahoma" w:eastAsia="Times New Roman" w:hAnsi="Tahoma" w:cs="Tahoma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⁠</w:t>
            </w:r>
            <w:r w:rsidRPr="00D71365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β</w:t>
            </w:r>
            <w:r w:rsidRPr="00D71365">
              <w:rPr>
                <w:rFonts w:ascii="Tahoma" w:eastAsia="Times New Roman" w:hAnsi="Tahoma" w:cs="Tahoma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⁠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B66BD0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IL-4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530034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IL-6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3B851D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IL-8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6E622E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IL-1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B964D6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IL-12-p7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5E55B0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IL-13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0A02A6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IL-17A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147F9B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ENA-78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704D54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G-CSF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535833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IL-18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6B5758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IL-7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02BB5D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IP-10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DAA3F2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MCP-1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D0477D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M-CSF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5378AE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MIP-1a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495ED5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MIP-1β</w:t>
            </w:r>
            <w:r w:rsidRPr="00D71365">
              <w:rPr>
                <w:rFonts w:ascii="Tahoma" w:eastAsia="Times New Roman" w:hAnsi="Tahoma" w:cs="Tahoma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⁠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C8175A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b/>
                <w:bCs/>
                <w:iCs w:val="0"/>
                <w:color w:val="000000"/>
                <w:kern w:val="0"/>
                <w:sz w:val="14"/>
                <w:szCs w:val="14"/>
                <w14:ligatures w14:val="none"/>
              </w:rPr>
              <w:t>TNF-α</w:t>
            </w:r>
          </w:p>
        </w:tc>
      </w:tr>
      <w:tr w:rsidR="00D71365" w:rsidRPr="00D71365" w14:paraId="7CAA93B9" w14:textId="77777777" w:rsidTr="00CB7D15">
        <w:trPr>
          <w:trHeight w:val="369"/>
        </w:trPr>
        <w:tc>
          <w:tcPr>
            <w:tcW w:w="1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E3571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Spearman r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51B20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1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E63C2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6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5C7BD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C9BB0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D9CDB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76962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296B1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3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BBFB8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6D142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7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69B88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97FFC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1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F9646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4F052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43B0D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4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A4394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0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F6726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4E33C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0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E6B1C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4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FE3D1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3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A3B02E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-0.29</w:t>
            </w:r>
          </w:p>
        </w:tc>
      </w:tr>
      <w:tr w:rsidR="00D71365" w:rsidRPr="00D71365" w14:paraId="1BE7F36D" w14:textId="77777777" w:rsidTr="00CB7D15">
        <w:trPr>
          <w:trHeight w:val="70"/>
        </w:trPr>
        <w:tc>
          <w:tcPr>
            <w:tcW w:w="15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21732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Number of XY Pair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09DBA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FA3C3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A5CB7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394A6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A78AC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44C8D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9B6FC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D9B65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F2DDB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F254B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675F5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7E4F6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78A9C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D4E6E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67794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62349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47C09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76146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BABDE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AD6426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19</w:t>
            </w:r>
          </w:p>
        </w:tc>
      </w:tr>
      <w:tr w:rsidR="00D71365" w:rsidRPr="00D71365" w14:paraId="03C425F2" w14:textId="77777777" w:rsidTr="00CB7D15">
        <w:trPr>
          <w:trHeight w:val="309"/>
        </w:trPr>
        <w:tc>
          <w:tcPr>
            <w:tcW w:w="1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726C79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P-valu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B8298F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4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1F375B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9B60D2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7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DE2C10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5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4D2685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1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CBABCF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1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8B08D4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1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DE84B0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94F4FC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871EFF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3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BCDFFF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4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EA1ECA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4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AC0D76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4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8D5F26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7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883B9A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78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635418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9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9DEBB1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91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67D060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06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B1BC02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1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8656FD" w14:textId="77777777" w:rsidR="00D71365" w:rsidRPr="00D71365" w:rsidRDefault="00D71365" w:rsidP="00D71365">
            <w:pPr>
              <w:spacing w:after="0" w:line="240" w:lineRule="auto"/>
              <w:jc w:val="center"/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</w:pPr>
            <w:r w:rsidRPr="00D71365">
              <w:rPr>
                <w:rFonts w:ascii="Arial" w:eastAsia="Times New Roman" w:hAnsi="Arial" w:cs="Arial"/>
                <w:iCs w:val="0"/>
                <w:color w:val="000000"/>
                <w:kern w:val="0"/>
                <w:sz w:val="14"/>
                <w:szCs w:val="14"/>
                <w14:ligatures w14:val="none"/>
              </w:rPr>
              <w:t>0.22</w:t>
            </w:r>
          </w:p>
        </w:tc>
      </w:tr>
    </w:tbl>
    <w:p w14:paraId="3A3B9AA2" w14:textId="1D24358F" w:rsidR="00B16C40" w:rsidRDefault="00B16C40">
      <w:pPr>
        <w:rPr>
          <w:rFonts w:ascii="Arial" w:hAnsi="Arial" w:cs="Arial"/>
        </w:rPr>
      </w:pPr>
    </w:p>
    <w:p w14:paraId="1F75D8D8" w14:textId="070C92B7" w:rsidR="00612267" w:rsidRDefault="00612267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C40EB17" w14:textId="71700372" w:rsidR="00612267" w:rsidRPr="009B6A50" w:rsidRDefault="00612267" w:rsidP="00612267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lastRenderedPageBreak/>
        <w:t>Supplementary methods</w:t>
      </w:r>
    </w:p>
    <w:p w14:paraId="78E1FB42" w14:textId="77777777" w:rsidR="00FA2AC1" w:rsidRPr="00FA2AC1" w:rsidRDefault="00FA2AC1" w:rsidP="00A521F9">
      <w:pPr>
        <w:spacing w:line="480" w:lineRule="auto"/>
        <w:jc w:val="both"/>
        <w:rPr>
          <w:rFonts w:ascii="Arial" w:hAnsi="Arial" w:cs="Arial"/>
        </w:rPr>
      </w:pPr>
      <w:r w:rsidRPr="00FA2AC1">
        <w:rPr>
          <w:rFonts w:ascii="Arial" w:hAnsi="Arial" w:cs="Arial"/>
        </w:rPr>
        <w:t>The study was conducted in accordance with the Declaration of Helsinki and approved by the local Ethics Commission (BASEC 2017-00761). Chemicals were purchased from Sigma-Aldrich, Buchs, Switzerland, if not stated otherwise.</w:t>
      </w:r>
    </w:p>
    <w:p w14:paraId="1071125C" w14:textId="77777777" w:rsidR="00FA2AC1" w:rsidRPr="00A521F9" w:rsidRDefault="00FA2AC1" w:rsidP="00A521F9">
      <w:pPr>
        <w:spacing w:line="480" w:lineRule="auto"/>
        <w:jc w:val="both"/>
        <w:rPr>
          <w:rFonts w:ascii="Arial" w:hAnsi="Arial" w:cs="Arial"/>
          <w:u w:val="single"/>
        </w:rPr>
      </w:pPr>
      <w:r w:rsidRPr="00A521F9">
        <w:rPr>
          <w:rFonts w:ascii="Arial" w:hAnsi="Arial" w:cs="Arial"/>
          <w:u w:val="single"/>
        </w:rPr>
        <w:t>Bulk RNA sequencing</w:t>
      </w:r>
    </w:p>
    <w:p w14:paraId="0F3DEB50" w14:textId="3B7991E4" w:rsidR="00A521F9" w:rsidRPr="00FA2AC1" w:rsidRDefault="00FA2AC1" w:rsidP="00A521F9">
      <w:pPr>
        <w:spacing w:line="480" w:lineRule="auto"/>
        <w:jc w:val="both"/>
        <w:rPr>
          <w:rFonts w:ascii="Arial" w:hAnsi="Arial" w:cs="Arial"/>
        </w:rPr>
      </w:pPr>
      <w:r w:rsidRPr="00FA2AC1">
        <w:rPr>
          <w:rFonts w:ascii="Arial" w:hAnsi="Arial" w:cs="Arial"/>
        </w:rPr>
        <w:t xml:space="preserve">The library of total cells was prepared with an input of 1 ug total RNA using the </w:t>
      </w:r>
      <w:proofErr w:type="spellStart"/>
      <w:r w:rsidRPr="00FA2AC1">
        <w:rPr>
          <w:rFonts w:ascii="Arial" w:hAnsi="Arial" w:cs="Arial"/>
        </w:rPr>
        <w:t>TruSeq®Stranded</w:t>
      </w:r>
      <w:proofErr w:type="spellEnd"/>
      <w:r w:rsidRPr="00FA2AC1">
        <w:rPr>
          <w:rFonts w:ascii="Arial" w:hAnsi="Arial" w:cs="Arial"/>
        </w:rPr>
        <w:t xml:space="preserve"> mRNA preparation kit (Illumina). Libraries were sequenced using the </w:t>
      </w:r>
      <w:proofErr w:type="spellStart"/>
      <w:r w:rsidRPr="00FA2AC1">
        <w:rPr>
          <w:rFonts w:ascii="Arial" w:hAnsi="Arial" w:cs="Arial"/>
        </w:rPr>
        <w:t>NovaSeq</w:t>
      </w:r>
      <w:proofErr w:type="spellEnd"/>
      <w:r w:rsidRPr="00FA2AC1">
        <w:rPr>
          <w:rFonts w:ascii="Arial" w:hAnsi="Arial" w:cs="Arial"/>
        </w:rPr>
        <w:t xml:space="preserve"> 6000 sequencer (Illumina) in single read mode 101 cycles and generating &gt; 20 million reads per sample. The quality of data readings was assessed using </w:t>
      </w:r>
      <w:proofErr w:type="spellStart"/>
      <w:r w:rsidRPr="00FA2AC1">
        <w:rPr>
          <w:rFonts w:ascii="Arial" w:hAnsi="Arial" w:cs="Arial"/>
        </w:rPr>
        <w:t>FastQC</w:t>
      </w:r>
      <w:proofErr w:type="spellEnd"/>
      <w:r w:rsidRPr="00FA2AC1">
        <w:rPr>
          <w:rFonts w:ascii="Arial" w:hAnsi="Arial" w:cs="Arial"/>
        </w:rPr>
        <w:t xml:space="preserve">. Adaptor sequences located at the 3’ ends were removed, and 4 bases were trimmed from each end using </w:t>
      </w:r>
      <w:proofErr w:type="spellStart"/>
      <w:r w:rsidRPr="00FA2AC1">
        <w:rPr>
          <w:rFonts w:ascii="Arial" w:hAnsi="Arial" w:cs="Arial"/>
        </w:rPr>
        <w:t>Trimmomatic</w:t>
      </w:r>
      <w:proofErr w:type="spellEnd"/>
      <w:r w:rsidRPr="00FA2AC1">
        <w:rPr>
          <w:rFonts w:ascii="Arial" w:hAnsi="Arial" w:cs="Arial"/>
        </w:rPr>
        <w:t xml:space="preserve"> (v0.36). Only readings with a length of &gt; 30 </w:t>
      </w:r>
      <w:proofErr w:type="spellStart"/>
      <w:r w:rsidRPr="00FA2AC1">
        <w:rPr>
          <w:rFonts w:ascii="Arial" w:hAnsi="Arial" w:cs="Arial"/>
        </w:rPr>
        <w:t>nt</w:t>
      </w:r>
      <w:proofErr w:type="spellEnd"/>
      <w:r w:rsidRPr="00FA2AC1">
        <w:rPr>
          <w:rFonts w:ascii="Arial" w:hAnsi="Arial" w:cs="Arial"/>
        </w:rPr>
        <w:t xml:space="preserve"> were analyzed. These readings were aligned to the reference genome hg38 using STAR (v2.6.0c) and counted with </w:t>
      </w:r>
      <w:proofErr w:type="spellStart"/>
      <w:r w:rsidRPr="00FA2AC1">
        <w:rPr>
          <w:rFonts w:ascii="Arial" w:hAnsi="Arial" w:cs="Arial"/>
        </w:rPr>
        <w:t>FeatureCounts</w:t>
      </w:r>
      <w:proofErr w:type="spellEnd"/>
      <w:r w:rsidRPr="00FA2AC1">
        <w:rPr>
          <w:rFonts w:ascii="Arial" w:hAnsi="Arial" w:cs="Arial"/>
        </w:rPr>
        <w:t xml:space="preserve"> function in the </w:t>
      </w:r>
      <w:proofErr w:type="spellStart"/>
      <w:r w:rsidRPr="00FA2AC1">
        <w:rPr>
          <w:rFonts w:ascii="Arial" w:hAnsi="Arial" w:cs="Arial"/>
        </w:rPr>
        <w:t>Rsubreads</w:t>
      </w:r>
      <w:proofErr w:type="spellEnd"/>
      <w:r w:rsidRPr="00FA2AC1">
        <w:rPr>
          <w:rFonts w:ascii="Arial" w:hAnsi="Arial" w:cs="Arial"/>
        </w:rPr>
        <w:t xml:space="preserve"> package. Data is available at the European Nucleotide Archive at EMBL-EBI under accession number PRJEB61717. Differential expression analysis comparing MC1 to intra-patient controls was performed with DESeq2 (v3.16), using patient as a secondary factor. To identify transcriptomic changes that differed most between </w:t>
      </w:r>
      <w:proofErr w:type="spellStart"/>
      <w:proofErr w:type="gramStart"/>
      <w:r w:rsidRPr="00FA2AC1">
        <w:rPr>
          <w:rFonts w:ascii="Arial" w:hAnsi="Arial" w:cs="Arial"/>
        </w:rPr>
        <w:t>C.acnes</w:t>
      </w:r>
      <w:proofErr w:type="spellEnd"/>
      <w:proofErr w:type="gramEnd"/>
      <w:r w:rsidRPr="00FA2AC1">
        <w:rPr>
          <w:rFonts w:ascii="Arial" w:hAnsi="Arial" w:cs="Arial"/>
        </w:rPr>
        <w:t xml:space="preserve"> “low” and “high” groups, gene expression of MC1 was first normalized to intra-patient controls and then analyzed with DEseq2. Genes were differentially expressed (DEGs) for p &lt; 0.01. Bioinformatic overrepresentation analysis (ORA) was performed using the R package cluster profiler (v 4.6.2) with the identified DEGs and using the enrichment analysis tool Enrichr60. Terms were significantly overrepresented if false discovery rate (FDR) was &lt; 0.05.  Gene set enrichment analysis (GSEA) was performed using the R package cluster profiler (v 4.6.2) and with Web-based GSEA Toolkit (</w:t>
      </w:r>
      <w:proofErr w:type="spellStart"/>
      <w:r w:rsidRPr="00FA2AC1">
        <w:rPr>
          <w:rFonts w:ascii="Arial" w:hAnsi="Arial" w:cs="Arial"/>
        </w:rPr>
        <w:t>WebGestalt</w:t>
      </w:r>
      <w:proofErr w:type="spellEnd"/>
      <w:r w:rsidRPr="00FA2AC1">
        <w:rPr>
          <w:rFonts w:ascii="Arial" w:hAnsi="Arial" w:cs="Arial"/>
        </w:rPr>
        <w:t xml:space="preserve">)61 with genes ranked by log2 fold change ratio. Gene sets were significantly overrepresented if FDR was &lt; 0.05. </w:t>
      </w:r>
    </w:p>
    <w:p w14:paraId="52011944" w14:textId="77777777" w:rsidR="00FA2AC1" w:rsidRPr="00A521F9" w:rsidRDefault="00FA2AC1" w:rsidP="00A521F9">
      <w:pPr>
        <w:spacing w:after="0" w:line="480" w:lineRule="auto"/>
        <w:jc w:val="both"/>
        <w:rPr>
          <w:rFonts w:ascii="Arial" w:hAnsi="Arial" w:cs="Arial"/>
          <w:u w:val="single"/>
        </w:rPr>
      </w:pPr>
      <w:r w:rsidRPr="00A521F9">
        <w:rPr>
          <w:rFonts w:ascii="Arial" w:hAnsi="Arial" w:cs="Arial"/>
          <w:u w:val="single"/>
        </w:rPr>
        <w:t xml:space="preserve">Cytokines measured in blood and BM </w:t>
      </w:r>
      <w:proofErr w:type="gramStart"/>
      <w:r w:rsidRPr="00A521F9">
        <w:rPr>
          <w:rFonts w:ascii="Arial" w:hAnsi="Arial" w:cs="Arial"/>
          <w:u w:val="single"/>
        </w:rPr>
        <w:t>plasma</w:t>
      </w:r>
      <w:proofErr w:type="gramEnd"/>
    </w:p>
    <w:p w14:paraId="08652B75" w14:textId="0F333832" w:rsidR="00612267" w:rsidRPr="002C6C68" w:rsidRDefault="00FA2AC1" w:rsidP="00A521F9">
      <w:pPr>
        <w:spacing w:line="480" w:lineRule="auto"/>
        <w:jc w:val="both"/>
        <w:rPr>
          <w:rFonts w:ascii="Arial" w:hAnsi="Arial" w:cs="Arial"/>
        </w:rPr>
      </w:pPr>
      <w:r w:rsidRPr="00FA2AC1">
        <w:rPr>
          <w:rFonts w:ascii="Arial" w:hAnsi="Arial" w:cs="Arial"/>
        </w:rPr>
        <w:t>Total protein concentration (</w:t>
      </w:r>
      <w:proofErr w:type="spellStart"/>
      <w:r w:rsidRPr="00FA2AC1">
        <w:rPr>
          <w:rFonts w:ascii="Arial" w:hAnsi="Arial" w:cs="Arial"/>
        </w:rPr>
        <w:t>pg</w:t>
      </w:r>
      <w:proofErr w:type="spellEnd"/>
      <w:r w:rsidRPr="00FA2AC1">
        <w:rPr>
          <w:rFonts w:ascii="Arial" w:hAnsi="Arial" w:cs="Arial"/>
        </w:rPr>
        <w:t xml:space="preserve">/ml) of granulocyte colony stimulating factor (G-CSF), granulocyte-macrophage colony stimulating factor (GM-CSF), interferon gamma (IFN-y), interferon gamma-induced protein 10 (IP-10),  interleukin 1β (IL-1β), IL-4, IL-6, IL-7, IL-8, IL-10, IL-12-p70, IL-13, IL-17A, IL-18, macrophage colony stimulating factor (M-CSF), macrophage inflammatory protein 1 (MIP-1α), MIP-1β,  monocyte chemoattractant protein (MCP-1), neutrophil activating peptide (ENA-78), tumor necrosis factor alpha (TNF-α) of BM and blood plasma was measured in duplicates with </w:t>
      </w:r>
      <w:proofErr w:type="spellStart"/>
      <w:r w:rsidRPr="00FA2AC1">
        <w:rPr>
          <w:rFonts w:ascii="Arial" w:hAnsi="Arial" w:cs="Arial"/>
        </w:rPr>
        <w:t>MesoScale</w:t>
      </w:r>
      <w:proofErr w:type="spellEnd"/>
      <w:r w:rsidRPr="00FA2AC1">
        <w:rPr>
          <w:rFonts w:ascii="Arial" w:hAnsi="Arial" w:cs="Arial"/>
        </w:rPr>
        <w:t xml:space="preserve"> U-Plex (</w:t>
      </w:r>
      <w:proofErr w:type="spellStart"/>
      <w:r w:rsidRPr="00FA2AC1">
        <w:rPr>
          <w:rFonts w:ascii="Arial" w:hAnsi="Arial" w:cs="Arial"/>
        </w:rPr>
        <w:t>Meso</w:t>
      </w:r>
      <w:proofErr w:type="spellEnd"/>
      <w:r w:rsidRPr="00FA2AC1">
        <w:rPr>
          <w:rFonts w:ascii="Arial" w:hAnsi="Arial" w:cs="Arial"/>
        </w:rPr>
        <w:t xml:space="preserve"> Scale Diagnostics).</w:t>
      </w:r>
    </w:p>
    <w:sectPr w:rsidR="00612267" w:rsidRPr="002C6C68" w:rsidSect="00CB7D15">
      <w:pgSz w:w="16840" w:h="11907" w:orient="landscape" w:code="9"/>
      <w:pgMar w:top="567" w:right="567" w:bottom="567" w:left="567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D9A"/>
    <w:rsid w:val="00014AFD"/>
    <w:rsid w:val="00033986"/>
    <w:rsid w:val="00073E0A"/>
    <w:rsid w:val="0009186F"/>
    <w:rsid w:val="000C2860"/>
    <w:rsid w:val="000C5600"/>
    <w:rsid w:val="0010172C"/>
    <w:rsid w:val="00131AA4"/>
    <w:rsid w:val="00136D66"/>
    <w:rsid w:val="00162AB7"/>
    <w:rsid w:val="001B65AC"/>
    <w:rsid w:val="001D2537"/>
    <w:rsid w:val="0025432F"/>
    <w:rsid w:val="0025635C"/>
    <w:rsid w:val="002601A2"/>
    <w:rsid w:val="00263289"/>
    <w:rsid w:val="00273AE8"/>
    <w:rsid w:val="00286D89"/>
    <w:rsid w:val="00286F45"/>
    <w:rsid w:val="002B0C87"/>
    <w:rsid w:val="002B2D4E"/>
    <w:rsid w:val="002C6C68"/>
    <w:rsid w:val="002E1D9A"/>
    <w:rsid w:val="00300DC8"/>
    <w:rsid w:val="00301DDD"/>
    <w:rsid w:val="00336FF9"/>
    <w:rsid w:val="0037132F"/>
    <w:rsid w:val="0038027F"/>
    <w:rsid w:val="0039121E"/>
    <w:rsid w:val="003C3C75"/>
    <w:rsid w:val="003E612E"/>
    <w:rsid w:val="0044488D"/>
    <w:rsid w:val="005045E7"/>
    <w:rsid w:val="00514E19"/>
    <w:rsid w:val="00517E42"/>
    <w:rsid w:val="0052127F"/>
    <w:rsid w:val="00521921"/>
    <w:rsid w:val="00557AEE"/>
    <w:rsid w:val="0056736C"/>
    <w:rsid w:val="005C1C5F"/>
    <w:rsid w:val="005C41BF"/>
    <w:rsid w:val="005D0508"/>
    <w:rsid w:val="005F4CB2"/>
    <w:rsid w:val="00612267"/>
    <w:rsid w:val="00647D0D"/>
    <w:rsid w:val="006754AA"/>
    <w:rsid w:val="00685E5F"/>
    <w:rsid w:val="00687A3C"/>
    <w:rsid w:val="006B4380"/>
    <w:rsid w:val="006F0B0F"/>
    <w:rsid w:val="006F3D15"/>
    <w:rsid w:val="00727AB8"/>
    <w:rsid w:val="007303C4"/>
    <w:rsid w:val="00756ECD"/>
    <w:rsid w:val="00795AB6"/>
    <w:rsid w:val="007C260C"/>
    <w:rsid w:val="0083295C"/>
    <w:rsid w:val="00853EDC"/>
    <w:rsid w:val="008979EB"/>
    <w:rsid w:val="008C07B1"/>
    <w:rsid w:val="00933A78"/>
    <w:rsid w:val="00974BD8"/>
    <w:rsid w:val="009B6A50"/>
    <w:rsid w:val="009D47A9"/>
    <w:rsid w:val="009F1D78"/>
    <w:rsid w:val="00A16D28"/>
    <w:rsid w:val="00A22722"/>
    <w:rsid w:val="00A331D3"/>
    <w:rsid w:val="00A44F88"/>
    <w:rsid w:val="00A521F9"/>
    <w:rsid w:val="00A56DF8"/>
    <w:rsid w:val="00AA0D7D"/>
    <w:rsid w:val="00AC707A"/>
    <w:rsid w:val="00AF48E9"/>
    <w:rsid w:val="00B16C40"/>
    <w:rsid w:val="00B73176"/>
    <w:rsid w:val="00BA2B35"/>
    <w:rsid w:val="00BE736F"/>
    <w:rsid w:val="00C040FF"/>
    <w:rsid w:val="00C13E6D"/>
    <w:rsid w:val="00C43B7B"/>
    <w:rsid w:val="00C70699"/>
    <w:rsid w:val="00C73FF9"/>
    <w:rsid w:val="00CB7D15"/>
    <w:rsid w:val="00D1078D"/>
    <w:rsid w:val="00D71365"/>
    <w:rsid w:val="00D855CC"/>
    <w:rsid w:val="00DA5696"/>
    <w:rsid w:val="00DE504E"/>
    <w:rsid w:val="00E00618"/>
    <w:rsid w:val="00E77F33"/>
    <w:rsid w:val="00E77FBD"/>
    <w:rsid w:val="00EA0F6A"/>
    <w:rsid w:val="00EE425A"/>
    <w:rsid w:val="00F868A7"/>
    <w:rsid w:val="00FA2AC1"/>
    <w:rsid w:val="00FA4FEB"/>
    <w:rsid w:val="00FB1814"/>
    <w:rsid w:val="00FC3122"/>
    <w:rsid w:val="00FD4415"/>
    <w:rsid w:val="00FE2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5EE97"/>
  <w15:chartTrackingRefBased/>
  <w15:docId w15:val="{308BBA94-1E6E-4963-9398-E87D975EF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theme="minorBidi"/>
        <w:iCs/>
        <w:kern w:val="2"/>
        <w:sz w:val="22"/>
        <w:szCs w:val="18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33A7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0C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933A7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7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3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9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9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4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6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8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9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4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16</Words>
  <Characters>6933</Characters>
  <Application>Microsoft Office Word</Application>
  <DocSecurity>0</DocSecurity>
  <Lines>57</Lines>
  <Paragraphs>16</Paragraphs>
  <ScaleCrop>false</ScaleCrop>
  <Company/>
  <LinksUpToDate>false</LinksUpToDate>
  <CharactersWithSpaces>8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Heggli</dc:creator>
  <cp:keywords/>
  <dc:description/>
  <cp:lastModifiedBy>Irina Heggli</cp:lastModifiedBy>
  <cp:revision>3</cp:revision>
  <cp:lastPrinted>2023-08-03T07:59:00Z</cp:lastPrinted>
  <dcterms:created xsi:type="dcterms:W3CDTF">2024-01-18T20:28:00Z</dcterms:created>
  <dcterms:modified xsi:type="dcterms:W3CDTF">2024-01-18T20:28:00Z</dcterms:modified>
</cp:coreProperties>
</file>